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43166" w14:textId="4A17E17A" w:rsidR="00F2219E" w:rsidRPr="00E801D1" w:rsidRDefault="00F2219E" w:rsidP="00F2219E">
      <w:pPr>
        <w:pStyle w:val="Title"/>
        <w:jc w:val="center"/>
        <w:rPr>
          <w:rFonts w:ascii="Times New Roman" w:hAnsi="Times New Roman" w:cs="Times New Roman"/>
          <w:sz w:val="52"/>
          <w:szCs w:val="52"/>
        </w:rPr>
      </w:pPr>
      <w:r w:rsidRPr="00E801D1">
        <w:rPr>
          <w:rFonts w:ascii="Times New Roman" w:hAnsi="Times New Roman" w:cs="Times New Roman"/>
          <w:sz w:val="52"/>
          <w:szCs w:val="52"/>
        </w:rPr>
        <w:t xml:space="preserve">Supplementary material to </w:t>
      </w:r>
      <w:r w:rsidR="00907ABA" w:rsidRPr="00E801D1">
        <w:rPr>
          <w:rFonts w:ascii="Times New Roman" w:hAnsi="Times New Roman" w:cs="Times New Roman"/>
          <w:i/>
          <w:iCs/>
          <w:sz w:val="52"/>
          <w:szCs w:val="52"/>
        </w:rPr>
        <w:t xml:space="preserve">Generating brain MRI with </w:t>
      </w:r>
      <w:r w:rsidRPr="00E801D1">
        <w:rPr>
          <w:rFonts w:ascii="Times New Roman" w:hAnsi="Times New Roman" w:cs="Times New Roman"/>
          <w:i/>
          <w:iCs/>
          <w:sz w:val="52"/>
          <w:szCs w:val="52"/>
        </w:rPr>
        <w:t>StyleGAN2-ADA</w:t>
      </w:r>
      <w:r w:rsidR="00907ABA" w:rsidRPr="00E801D1">
        <w:rPr>
          <w:rFonts w:ascii="Times New Roman" w:hAnsi="Times New Roman" w:cs="Times New Roman"/>
          <w:i/>
          <w:iCs/>
          <w:sz w:val="52"/>
          <w:szCs w:val="52"/>
        </w:rPr>
        <w:t xml:space="preserve">: the </w:t>
      </w:r>
      <w:r w:rsidRPr="00E801D1">
        <w:rPr>
          <w:rFonts w:ascii="Times New Roman" w:hAnsi="Times New Roman" w:cs="Times New Roman"/>
          <w:i/>
          <w:iCs/>
          <w:sz w:val="52"/>
          <w:szCs w:val="52"/>
        </w:rPr>
        <w:t xml:space="preserve">effect of </w:t>
      </w:r>
      <w:r w:rsidR="00907ABA" w:rsidRPr="00E801D1">
        <w:rPr>
          <w:rFonts w:ascii="Times New Roman" w:hAnsi="Times New Roman" w:cs="Times New Roman"/>
          <w:i/>
          <w:iCs/>
          <w:sz w:val="52"/>
          <w:szCs w:val="52"/>
        </w:rPr>
        <w:t xml:space="preserve">the training </w:t>
      </w:r>
      <w:r w:rsidRPr="00E801D1">
        <w:rPr>
          <w:rFonts w:ascii="Times New Roman" w:hAnsi="Times New Roman" w:cs="Times New Roman"/>
          <w:i/>
          <w:iCs/>
          <w:sz w:val="52"/>
          <w:szCs w:val="52"/>
        </w:rPr>
        <w:t>set size</w:t>
      </w:r>
      <w:r w:rsidR="00907ABA" w:rsidRPr="00E801D1">
        <w:rPr>
          <w:rFonts w:ascii="Times New Roman" w:hAnsi="Times New Roman" w:cs="Times New Roman"/>
          <w:i/>
          <w:iCs/>
          <w:sz w:val="52"/>
          <w:szCs w:val="52"/>
        </w:rPr>
        <w:t xml:space="preserve"> on the quality of synthetic images</w:t>
      </w:r>
    </w:p>
    <w:p w14:paraId="79924980" w14:textId="77777777" w:rsidR="00D54DCA" w:rsidRPr="00E801D1" w:rsidRDefault="00D54DCA">
      <w:pPr>
        <w:rPr>
          <w:rFonts w:ascii="Times New Roman" w:hAnsi="Times New Roman" w:cs="Times New Roman"/>
          <w:i/>
          <w:iCs/>
          <w:sz w:val="28"/>
          <w:szCs w:val="28"/>
        </w:rPr>
      </w:pPr>
    </w:p>
    <w:p w14:paraId="65018A10" w14:textId="0F9245F4" w:rsidR="002B64EA" w:rsidRPr="00E801D1" w:rsidRDefault="002B64E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01D1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="0045445B" w:rsidRPr="00E801D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E801D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9AD7F5F" w14:textId="1606E3F3" w:rsidR="0045445B" w:rsidRPr="00E801D1" w:rsidRDefault="0045445B" w:rsidP="0045445B">
      <w:pPr>
        <w:rPr>
          <w:rFonts w:ascii="Times New Roman" w:hAnsi="Times New Roman" w:cs="Times New Roman"/>
          <w:b/>
          <w:bCs/>
        </w:rPr>
      </w:pPr>
      <w:r w:rsidRPr="00E801D1">
        <w:rPr>
          <w:rFonts w:ascii="Times New Roman" w:hAnsi="Times New Roman" w:cs="Times New Roman"/>
          <w:b/>
          <w:bCs/>
        </w:rPr>
        <w:t>Supplem</w:t>
      </w:r>
      <w:r w:rsidR="006832A0" w:rsidRPr="00E801D1">
        <w:rPr>
          <w:rFonts w:ascii="Times New Roman" w:hAnsi="Times New Roman" w:cs="Times New Roman"/>
          <w:b/>
          <w:bCs/>
        </w:rPr>
        <w:t>e</w:t>
      </w:r>
      <w:r w:rsidRPr="00E801D1">
        <w:rPr>
          <w:rFonts w:ascii="Times New Roman" w:hAnsi="Times New Roman" w:cs="Times New Roman"/>
          <w:b/>
          <w:bCs/>
        </w:rPr>
        <w:t>ntary Table 1</w:t>
      </w:r>
    </w:p>
    <w:p w14:paraId="0EE4B38E" w14:textId="19669445" w:rsidR="005A7E66" w:rsidRPr="00E801D1" w:rsidRDefault="004D44CE" w:rsidP="00F93F48">
      <w:pPr>
        <w:jc w:val="both"/>
        <w:rPr>
          <w:rFonts w:ascii="Times New Roman" w:hAnsi="Times New Roman" w:cs="Times New Roman"/>
          <w:sz w:val="20"/>
          <w:szCs w:val="20"/>
        </w:rPr>
      </w:pPr>
      <w:r w:rsidRPr="00E801D1">
        <w:rPr>
          <w:rFonts w:ascii="Times New Roman" w:hAnsi="Times New Roman" w:cs="Times New Roman"/>
          <w:sz w:val="20"/>
          <w:szCs w:val="20"/>
        </w:rPr>
        <w:t xml:space="preserve">Metrics </w:t>
      </w:r>
      <w:r w:rsidR="00E34890" w:rsidRPr="00E801D1">
        <w:rPr>
          <w:rFonts w:ascii="Times New Roman" w:hAnsi="Times New Roman" w:cs="Times New Roman"/>
          <w:sz w:val="20"/>
          <w:szCs w:val="20"/>
        </w:rPr>
        <w:t xml:space="preserve">were </w:t>
      </w:r>
      <w:r w:rsidRPr="00E801D1">
        <w:rPr>
          <w:rFonts w:ascii="Times New Roman" w:hAnsi="Times New Roman" w:cs="Times New Roman"/>
          <w:sz w:val="20"/>
          <w:szCs w:val="20"/>
        </w:rPr>
        <w:t xml:space="preserve">computed </w:t>
      </w:r>
      <w:r w:rsidR="0001589D" w:rsidRPr="00E801D1">
        <w:rPr>
          <w:rFonts w:ascii="Times New Roman" w:hAnsi="Times New Roman" w:cs="Times New Roman"/>
          <w:sz w:val="20"/>
          <w:szCs w:val="20"/>
        </w:rPr>
        <w:t xml:space="preserve">between all the </w:t>
      </w:r>
      <w:r w:rsidR="0079700B" w:rsidRPr="00E801D1">
        <w:rPr>
          <w:rFonts w:ascii="Times New Roman" w:hAnsi="Times New Roman" w:cs="Times New Roman"/>
          <w:sz w:val="20"/>
          <w:szCs w:val="20"/>
        </w:rPr>
        <w:t>3</w:t>
      </w:r>
      <w:r w:rsidR="0099087D" w:rsidRPr="00E801D1">
        <w:rPr>
          <w:rFonts w:ascii="Times New Roman" w:hAnsi="Times New Roman" w:cs="Times New Roman"/>
          <w:sz w:val="20"/>
          <w:szCs w:val="20"/>
        </w:rPr>
        <w:t>,</w:t>
      </w:r>
      <w:r w:rsidR="0079700B" w:rsidRPr="00E801D1">
        <w:rPr>
          <w:rFonts w:ascii="Times New Roman" w:hAnsi="Times New Roman" w:cs="Times New Roman"/>
          <w:sz w:val="20"/>
          <w:szCs w:val="20"/>
        </w:rPr>
        <w:t xml:space="preserve">227 </w:t>
      </w:r>
      <w:r w:rsidR="0001589D" w:rsidRPr="00E801D1">
        <w:rPr>
          <w:rFonts w:ascii="Times New Roman" w:hAnsi="Times New Roman" w:cs="Times New Roman"/>
          <w:sz w:val="20"/>
          <w:szCs w:val="20"/>
        </w:rPr>
        <w:t xml:space="preserve">real </w:t>
      </w:r>
      <w:r w:rsidRPr="00E801D1">
        <w:rPr>
          <w:rFonts w:ascii="Times New Roman" w:hAnsi="Times New Roman" w:cs="Times New Roman"/>
          <w:i/>
          <w:iCs/>
          <w:sz w:val="20"/>
          <w:szCs w:val="20"/>
          <w:u w:val="single"/>
        </w:rPr>
        <w:t>training</w:t>
      </w:r>
      <w:r w:rsidRPr="00E801D1">
        <w:rPr>
          <w:rFonts w:ascii="Times New Roman" w:hAnsi="Times New Roman" w:cs="Times New Roman"/>
          <w:sz w:val="20"/>
          <w:szCs w:val="20"/>
          <w:u w:val="single"/>
        </w:rPr>
        <w:t xml:space="preserve"> set</w:t>
      </w:r>
      <w:r w:rsidR="008167A0" w:rsidRPr="00E801D1">
        <w:rPr>
          <w:rFonts w:ascii="Times New Roman" w:hAnsi="Times New Roman" w:cs="Times New Roman"/>
          <w:sz w:val="20"/>
          <w:szCs w:val="20"/>
        </w:rPr>
        <w:t xml:space="preserve"> images</w:t>
      </w:r>
      <w:r w:rsidR="0001589D" w:rsidRPr="00E801D1">
        <w:rPr>
          <w:rFonts w:ascii="Times New Roman" w:hAnsi="Times New Roman" w:cs="Times New Roman"/>
          <w:sz w:val="20"/>
          <w:szCs w:val="20"/>
        </w:rPr>
        <w:t xml:space="preserve"> and 50</w:t>
      </w:r>
      <w:r w:rsidR="0099087D" w:rsidRPr="00E801D1">
        <w:rPr>
          <w:rFonts w:ascii="Times New Roman" w:hAnsi="Times New Roman" w:cs="Times New Roman"/>
          <w:sz w:val="20"/>
          <w:szCs w:val="20"/>
        </w:rPr>
        <w:t>,</w:t>
      </w:r>
      <w:r w:rsidR="0001589D" w:rsidRPr="00E801D1">
        <w:rPr>
          <w:rFonts w:ascii="Times New Roman" w:hAnsi="Times New Roman" w:cs="Times New Roman"/>
          <w:sz w:val="20"/>
          <w:szCs w:val="20"/>
        </w:rPr>
        <w:t>000 synthetic images</w:t>
      </w:r>
      <w:r w:rsidR="00747617" w:rsidRPr="00E801D1">
        <w:rPr>
          <w:rFonts w:ascii="Times New Roman" w:hAnsi="Times New Roman" w:cs="Times New Roman"/>
          <w:sz w:val="20"/>
          <w:szCs w:val="20"/>
        </w:rPr>
        <w:t xml:space="preserve">. </w:t>
      </w:r>
      <w:r w:rsidR="00EE750D" w:rsidRPr="00E801D1">
        <w:rPr>
          <w:rFonts w:ascii="Times New Roman" w:hAnsi="Times New Roman" w:cs="Times New Roman"/>
          <w:sz w:val="20"/>
          <w:szCs w:val="20"/>
        </w:rPr>
        <w:t>Results are shown for different training set sizes (1,000, 2,000, and 3,227 images). Metrics are grouped into fidelity, diversity, and generaliza</w:t>
      </w:r>
      <w:r w:rsidR="00FB1771">
        <w:rPr>
          <w:rFonts w:ascii="Times New Roman" w:hAnsi="Times New Roman" w:cs="Times New Roman"/>
          <w:sz w:val="20"/>
          <w:szCs w:val="20"/>
        </w:rPr>
        <w:t>tion</w:t>
      </w:r>
      <w:r w:rsidR="00EE750D" w:rsidRPr="00E801D1">
        <w:rPr>
          <w:rFonts w:ascii="Times New Roman" w:hAnsi="Times New Roman" w:cs="Times New Roman"/>
          <w:sz w:val="20"/>
          <w:szCs w:val="20"/>
        </w:rPr>
        <w:t xml:space="preserve"> categories. Arrows (↑/↓) indicate whether higher or lower values are optimal for each metric. </w:t>
      </w:r>
    </w:p>
    <w:tbl>
      <w:tblPr>
        <w:tblStyle w:val="TableGrid"/>
        <w:tblW w:w="921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94"/>
        <w:gridCol w:w="1843"/>
        <w:gridCol w:w="1466"/>
        <w:gridCol w:w="851"/>
        <w:gridCol w:w="283"/>
      </w:tblGrid>
      <w:tr w:rsidR="00DF4663" w:rsidRPr="00E801D1" w14:paraId="02327BF3" w14:textId="77777777">
        <w:trPr>
          <w:gridBefore w:val="2"/>
          <w:gridAfter w:val="2"/>
          <w:wBefore w:w="2977" w:type="dxa"/>
          <w:wAfter w:w="1134" w:type="dxa"/>
        </w:trPr>
        <w:tc>
          <w:tcPr>
            <w:tcW w:w="510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</w:tcPr>
          <w:p w14:paraId="59A0A04C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Training set size</w:t>
            </w:r>
          </w:p>
        </w:tc>
      </w:tr>
      <w:tr w:rsidR="00DF4663" w:rsidRPr="00E801D1" w14:paraId="21EC4597" w14:textId="77777777" w:rsidTr="00BB0A69">
        <w:trPr>
          <w:gridBefore w:val="1"/>
          <w:wBefore w:w="1560" w:type="dxa"/>
        </w:trPr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8E8E8" w:themeFill="background2"/>
          </w:tcPr>
          <w:p w14:paraId="65C9C1D0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081D2CAC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62478060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6C14BE0F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72CC47D2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DF4663" w:rsidRPr="00E801D1" w14:paraId="433BDCC7" w14:textId="77777777" w:rsidTr="00BB0A69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3686E7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</w:tcBorders>
          </w:tcPr>
          <w:p w14:paraId="46E2059D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</w:t>
            </w:r>
          </w:p>
        </w:tc>
        <w:tc>
          <w:tcPr>
            <w:tcW w:w="1794" w:type="dxa"/>
            <w:tcBorders>
              <w:top w:val="single" w:sz="2" w:space="0" w:color="auto"/>
            </w:tcBorders>
          </w:tcPr>
          <w:p w14:paraId="67FE2CA1" w14:textId="6E415471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6.926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1D03077D" w14:textId="5A8686FC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9.099</w:t>
            </w:r>
          </w:p>
        </w:tc>
        <w:tc>
          <w:tcPr>
            <w:tcW w:w="1466" w:type="dxa"/>
            <w:tcBorders>
              <w:top w:val="single" w:sz="2" w:space="0" w:color="auto"/>
            </w:tcBorders>
          </w:tcPr>
          <w:p w14:paraId="18430893" w14:textId="6192E185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35.945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vAlign w:val="center"/>
          </w:tcPr>
          <w:p w14:paraId="5EACB1CA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 ∞)</w:t>
            </w:r>
          </w:p>
        </w:tc>
        <w:tc>
          <w:tcPr>
            <w:tcW w:w="283" w:type="dxa"/>
            <w:vMerge w:val="restart"/>
            <w:tcBorders>
              <w:top w:val="single" w:sz="2" w:space="0" w:color="auto"/>
            </w:tcBorders>
            <w:vAlign w:val="center"/>
          </w:tcPr>
          <w:p w14:paraId="222D69AD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</w:tr>
      <w:tr w:rsidR="00DF4663" w:rsidRPr="00E801D1" w14:paraId="1C30B3B7" w14:textId="77777777" w:rsidTr="00BB0A69">
        <w:tc>
          <w:tcPr>
            <w:tcW w:w="1560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A918A58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6C7539D1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KID</w:t>
            </w:r>
          </w:p>
        </w:tc>
        <w:tc>
          <w:tcPr>
            <w:tcW w:w="1794" w:type="dxa"/>
          </w:tcPr>
          <w:p w14:paraId="6837FDAF" w14:textId="41586F15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  <w:tc>
          <w:tcPr>
            <w:tcW w:w="1843" w:type="dxa"/>
          </w:tcPr>
          <w:p w14:paraId="470C1F08" w14:textId="36BAD355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1466" w:type="dxa"/>
          </w:tcPr>
          <w:p w14:paraId="370F446F" w14:textId="0F297BD1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851" w:type="dxa"/>
            <w:vMerge/>
            <w:vAlign w:val="center"/>
          </w:tcPr>
          <w:p w14:paraId="5FC11796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0DB2B75A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69" w:rsidRPr="00E801D1" w14:paraId="68C0BFEB" w14:textId="77777777" w:rsidTr="00BB0A69">
        <w:tc>
          <w:tcPr>
            <w:tcW w:w="1560" w:type="dxa"/>
            <w:vMerge w:val="restart"/>
            <w:tcBorders>
              <w:top w:val="single" w:sz="2" w:space="0" w:color="auto"/>
            </w:tcBorders>
            <w:vAlign w:val="center"/>
          </w:tcPr>
          <w:p w14:paraId="136B39EB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1417" w:type="dxa"/>
          </w:tcPr>
          <w:p w14:paraId="139995F6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794" w:type="dxa"/>
          </w:tcPr>
          <w:p w14:paraId="061AAA94" w14:textId="3CFA7D8C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152</w:t>
            </w:r>
          </w:p>
        </w:tc>
        <w:tc>
          <w:tcPr>
            <w:tcW w:w="1843" w:type="dxa"/>
          </w:tcPr>
          <w:p w14:paraId="480EA9AF" w14:textId="0C5ABF29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246</w:t>
            </w:r>
          </w:p>
        </w:tc>
        <w:tc>
          <w:tcPr>
            <w:tcW w:w="1466" w:type="dxa"/>
          </w:tcPr>
          <w:p w14:paraId="75908812" w14:textId="731ADC9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658</w:t>
            </w:r>
          </w:p>
        </w:tc>
        <w:tc>
          <w:tcPr>
            <w:tcW w:w="851" w:type="dxa"/>
            <w:vMerge w:val="restart"/>
            <w:vAlign w:val="center"/>
          </w:tcPr>
          <w:p w14:paraId="44C11127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1]</w:t>
            </w:r>
          </w:p>
        </w:tc>
        <w:tc>
          <w:tcPr>
            <w:tcW w:w="283" w:type="dxa"/>
            <w:vMerge w:val="restart"/>
            <w:vAlign w:val="center"/>
          </w:tcPr>
          <w:p w14:paraId="3DBBCD53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BB0A69" w:rsidRPr="00E801D1" w14:paraId="1938E875" w14:textId="77777777" w:rsidTr="00BB0A69">
        <w:tc>
          <w:tcPr>
            <w:tcW w:w="1560" w:type="dxa"/>
            <w:vMerge/>
          </w:tcPr>
          <w:p w14:paraId="458F813F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5E36CA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1794" w:type="dxa"/>
          </w:tcPr>
          <w:p w14:paraId="1268A240" w14:textId="18D1CD2F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4407</w:t>
            </w:r>
          </w:p>
        </w:tc>
        <w:tc>
          <w:tcPr>
            <w:tcW w:w="1843" w:type="dxa"/>
          </w:tcPr>
          <w:p w14:paraId="532533EF" w14:textId="354F99FB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428</w:t>
            </w:r>
          </w:p>
        </w:tc>
        <w:tc>
          <w:tcPr>
            <w:tcW w:w="1466" w:type="dxa"/>
          </w:tcPr>
          <w:p w14:paraId="55464AFD" w14:textId="3D50B895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230</w:t>
            </w:r>
          </w:p>
        </w:tc>
        <w:tc>
          <w:tcPr>
            <w:tcW w:w="851" w:type="dxa"/>
            <w:vMerge/>
          </w:tcPr>
          <w:p w14:paraId="04B7ACB9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1569DC66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69" w:rsidRPr="00E801D1" w14:paraId="05F2DC29" w14:textId="77777777" w:rsidTr="00BB0A69">
        <w:tc>
          <w:tcPr>
            <w:tcW w:w="1560" w:type="dxa"/>
            <w:vMerge/>
          </w:tcPr>
          <w:p w14:paraId="373A9B35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611DC3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α-precision</w:t>
            </w:r>
          </w:p>
        </w:tc>
        <w:tc>
          <w:tcPr>
            <w:tcW w:w="1794" w:type="dxa"/>
          </w:tcPr>
          <w:p w14:paraId="4EBFB60E" w14:textId="1B2ED312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879</w:t>
            </w:r>
          </w:p>
        </w:tc>
        <w:tc>
          <w:tcPr>
            <w:tcW w:w="1843" w:type="dxa"/>
          </w:tcPr>
          <w:p w14:paraId="2BB8065D" w14:textId="0E6B4E9B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041</w:t>
            </w:r>
          </w:p>
        </w:tc>
        <w:tc>
          <w:tcPr>
            <w:tcW w:w="1466" w:type="dxa"/>
          </w:tcPr>
          <w:p w14:paraId="4DD8D801" w14:textId="07761C21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900</w:t>
            </w:r>
          </w:p>
        </w:tc>
        <w:tc>
          <w:tcPr>
            <w:tcW w:w="851" w:type="dxa"/>
            <w:vMerge/>
          </w:tcPr>
          <w:p w14:paraId="12E37D60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3C4D8BA4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69" w:rsidRPr="00E801D1" w14:paraId="22BFF197" w14:textId="77777777" w:rsidTr="00BB0A69">
        <w:tc>
          <w:tcPr>
            <w:tcW w:w="1560" w:type="dxa"/>
            <w:vMerge w:val="restart"/>
            <w:vAlign w:val="center"/>
          </w:tcPr>
          <w:p w14:paraId="50F4D29B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417" w:type="dxa"/>
          </w:tcPr>
          <w:p w14:paraId="5B40699C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794" w:type="dxa"/>
          </w:tcPr>
          <w:p w14:paraId="512075B0" w14:textId="7A2C8554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843" w:type="dxa"/>
          </w:tcPr>
          <w:p w14:paraId="654FCFFB" w14:textId="4433E2BB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466" w:type="dxa"/>
          </w:tcPr>
          <w:p w14:paraId="41EAB15E" w14:textId="03188E14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vMerge/>
          </w:tcPr>
          <w:p w14:paraId="63A32D2D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60902E0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69" w:rsidRPr="00E801D1" w14:paraId="57766295" w14:textId="77777777" w:rsidTr="00BB0A69">
        <w:tc>
          <w:tcPr>
            <w:tcW w:w="1560" w:type="dxa"/>
            <w:vMerge/>
          </w:tcPr>
          <w:p w14:paraId="38A3F9C2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B16165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794" w:type="dxa"/>
          </w:tcPr>
          <w:p w14:paraId="00F211F9" w14:textId="66F381AD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962</w:t>
            </w:r>
          </w:p>
        </w:tc>
        <w:tc>
          <w:tcPr>
            <w:tcW w:w="1843" w:type="dxa"/>
          </w:tcPr>
          <w:p w14:paraId="61A82C5C" w14:textId="192A4DC5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6867</w:t>
            </w:r>
          </w:p>
        </w:tc>
        <w:tc>
          <w:tcPr>
            <w:tcW w:w="1466" w:type="dxa"/>
          </w:tcPr>
          <w:p w14:paraId="0BBABA64" w14:textId="2E8E7A4C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196</w:t>
            </w:r>
          </w:p>
        </w:tc>
        <w:tc>
          <w:tcPr>
            <w:tcW w:w="851" w:type="dxa"/>
            <w:vMerge/>
          </w:tcPr>
          <w:p w14:paraId="158D3BAA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636981C" w14:textId="77777777" w:rsidR="00BB0A69" w:rsidRPr="00E801D1" w:rsidRDefault="00BB0A69" w:rsidP="00903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69" w:rsidRPr="00E801D1" w14:paraId="4596DC7E" w14:textId="77777777" w:rsidTr="00BB0A69">
        <w:tc>
          <w:tcPr>
            <w:tcW w:w="1560" w:type="dxa"/>
            <w:vMerge/>
          </w:tcPr>
          <w:p w14:paraId="73B0C3FE" w14:textId="77777777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5BED9E" w14:textId="77777777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β-recall</w:t>
            </w:r>
          </w:p>
        </w:tc>
        <w:tc>
          <w:tcPr>
            <w:tcW w:w="1794" w:type="dxa"/>
          </w:tcPr>
          <w:p w14:paraId="64B7BA76" w14:textId="7B6A9E36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843" w:type="dxa"/>
          </w:tcPr>
          <w:p w14:paraId="77792891" w14:textId="0F79B70C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66" w:type="dxa"/>
          </w:tcPr>
          <w:p w14:paraId="7E162B7F" w14:textId="21BA5822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vMerge/>
          </w:tcPr>
          <w:p w14:paraId="338FABD6" w14:textId="77777777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29BFFE98" w14:textId="77777777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A69" w:rsidRPr="00E801D1" w14:paraId="2A5E0F97" w14:textId="77777777" w:rsidTr="00BB0A69">
        <w:tc>
          <w:tcPr>
            <w:tcW w:w="1560" w:type="dxa"/>
          </w:tcPr>
          <w:p w14:paraId="35ADEE07" w14:textId="0F52E27A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Generaliza</w:t>
            </w:r>
            <w:r w:rsidR="001337F9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  <w:tc>
          <w:tcPr>
            <w:tcW w:w="1417" w:type="dxa"/>
          </w:tcPr>
          <w:p w14:paraId="6C9151F7" w14:textId="0BE84493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Authenticity</w:t>
            </w:r>
          </w:p>
        </w:tc>
        <w:tc>
          <w:tcPr>
            <w:tcW w:w="1794" w:type="dxa"/>
          </w:tcPr>
          <w:p w14:paraId="1E025F41" w14:textId="6DB47FE6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832</w:t>
            </w:r>
          </w:p>
        </w:tc>
        <w:tc>
          <w:tcPr>
            <w:tcW w:w="1843" w:type="dxa"/>
          </w:tcPr>
          <w:p w14:paraId="5C0CF117" w14:textId="409B942A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867</w:t>
            </w:r>
          </w:p>
        </w:tc>
        <w:tc>
          <w:tcPr>
            <w:tcW w:w="1466" w:type="dxa"/>
          </w:tcPr>
          <w:p w14:paraId="7789ED33" w14:textId="2B8FE19B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893</w:t>
            </w:r>
          </w:p>
        </w:tc>
        <w:tc>
          <w:tcPr>
            <w:tcW w:w="851" w:type="dxa"/>
            <w:vMerge/>
          </w:tcPr>
          <w:p w14:paraId="015DA24F" w14:textId="77777777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0287005" w14:textId="77777777" w:rsidR="00BB0A69" w:rsidRPr="00E801D1" w:rsidRDefault="00BB0A69" w:rsidP="00BB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5EC556" w14:textId="77777777" w:rsidR="001A1511" w:rsidRPr="00E801D1" w:rsidRDefault="001A1511" w:rsidP="005A573A">
      <w:pPr>
        <w:rPr>
          <w:rFonts w:ascii="Times New Roman" w:hAnsi="Times New Roman" w:cs="Times New Roman"/>
          <w:b/>
          <w:bCs/>
        </w:rPr>
      </w:pPr>
    </w:p>
    <w:p w14:paraId="6CD2118D" w14:textId="77777777" w:rsidR="00F93F48" w:rsidRPr="00E801D1" w:rsidRDefault="00F93F48" w:rsidP="005A573A">
      <w:pPr>
        <w:rPr>
          <w:rFonts w:ascii="Times New Roman" w:hAnsi="Times New Roman" w:cs="Times New Roman"/>
          <w:b/>
          <w:bCs/>
        </w:rPr>
      </w:pPr>
    </w:p>
    <w:p w14:paraId="460C06AB" w14:textId="32B31743" w:rsidR="005A573A" w:rsidRPr="00E801D1" w:rsidRDefault="005A573A" w:rsidP="005A573A">
      <w:pPr>
        <w:rPr>
          <w:rFonts w:ascii="Times New Roman" w:hAnsi="Times New Roman" w:cs="Times New Roman"/>
          <w:b/>
          <w:bCs/>
        </w:rPr>
      </w:pPr>
      <w:r w:rsidRPr="00E801D1">
        <w:rPr>
          <w:rFonts w:ascii="Times New Roman" w:hAnsi="Times New Roman" w:cs="Times New Roman"/>
          <w:b/>
          <w:bCs/>
        </w:rPr>
        <w:t>Supplementary Table 2</w:t>
      </w:r>
    </w:p>
    <w:p w14:paraId="5668AB1B" w14:textId="79C719C4" w:rsidR="005A573A" w:rsidRPr="00E801D1" w:rsidRDefault="005A573A" w:rsidP="00F93F48">
      <w:pPr>
        <w:jc w:val="both"/>
        <w:rPr>
          <w:rFonts w:ascii="Times New Roman" w:hAnsi="Times New Roman" w:cs="Times New Roman"/>
          <w:sz w:val="20"/>
          <w:szCs w:val="20"/>
        </w:rPr>
      </w:pPr>
      <w:r w:rsidRPr="00E801D1">
        <w:rPr>
          <w:rFonts w:ascii="Times New Roman" w:hAnsi="Times New Roman" w:cs="Times New Roman"/>
          <w:sz w:val="20"/>
          <w:szCs w:val="20"/>
        </w:rPr>
        <w:t xml:space="preserve">Metrics </w:t>
      </w:r>
      <w:r w:rsidR="000573D2" w:rsidRPr="00E801D1">
        <w:rPr>
          <w:rFonts w:ascii="Times New Roman" w:hAnsi="Times New Roman" w:cs="Times New Roman"/>
          <w:sz w:val="20"/>
          <w:szCs w:val="20"/>
        </w:rPr>
        <w:t xml:space="preserve">were </w:t>
      </w:r>
      <w:r w:rsidRPr="00E801D1">
        <w:rPr>
          <w:rFonts w:ascii="Times New Roman" w:hAnsi="Times New Roman" w:cs="Times New Roman"/>
          <w:sz w:val="20"/>
          <w:szCs w:val="20"/>
        </w:rPr>
        <w:t xml:space="preserve">computed between all the </w:t>
      </w:r>
      <w:r w:rsidR="0079700B" w:rsidRPr="00E801D1">
        <w:rPr>
          <w:rFonts w:ascii="Times New Roman" w:hAnsi="Times New Roman" w:cs="Times New Roman"/>
          <w:sz w:val="20"/>
          <w:szCs w:val="20"/>
        </w:rPr>
        <w:t>3</w:t>
      </w:r>
      <w:r w:rsidR="0099087D" w:rsidRPr="00E801D1">
        <w:rPr>
          <w:rFonts w:ascii="Times New Roman" w:hAnsi="Times New Roman" w:cs="Times New Roman"/>
          <w:sz w:val="20"/>
          <w:szCs w:val="20"/>
        </w:rPr>
        <w:t>,</w:t>
      </w:r>
      <w:r w:rsidR="0079700B" w:rsidRPr="00E801D1">
        <w:rPr>
          <w:rFonts w:ascii="Times New Roman" w:hAnsi="Times New Roman" w:cs="Times New Roman"/>
          <w:sz w:val="20"/>
          <w:szCs w:val="20"/>
        </w:rPr>
        <w:t xml:space="preserve">227 </w:t>
      </w:r>
      <w:r w:rsidRPr="00E801D1">
        <w:rPr>
          <w:rFonts w:ascii="Times New Roman" w:hAnsi="Times New Roman" w:cs="Times New Roman"/>
          <w:sz w:val="20"/>
          <w:szCs w:val="20"/>
        </w:rPr>
        <w:t xml:space="preserve">real </w:t>
      </w:r>
      <w:r w:rsidRPr="00E801D1">
        <w:rPr>
          <w:rFonts w:ascii="Times New Roman" w:hAnsi="Times New Roman" w:cs="Times New Roman"/>
          <w:i/>
          <w:iCs/>
          <w:sz w:val="20"/>
          <w:szCs w:val="20"/>
          <w:u w:val="single"/>
        </w:rPr>
        <w:t>training</w:t>
      </w:r>
      <w:r w:rsidRPr="00E801D1">
        <w:rPr>
          <w:rFonts w:ascii="Times New Roman" w:hAnsi="Times New Roman" w:cs="Times New Roman"/>
          <w:sz w:val="20"/>
          <w:szCs w:val="20"/>
          <w:u w:val="single"/>
        </w:rPr>
        <w:t xml:space="preserve"> set</w:t>
      </w:r>
      <w:r w:rsidR="009E6A6F" w:rsidRPr="00E801D1">
        <w:rPr>
          <w:rFonts w:ascii="Times New Roman" w:hAnsi="Times New Roman" w:cs="Times New Roman"/>
          <w:sz w:val="20"/>
          <w:szCs w:val="20"/>
        </w:rPr>
        <w:t xml:space="preserve"> images</w:t>
      </w:r>
      <w:r w:rsidRPr="00E801D1">
        <w:rPr>
          <w:rFonts w:ascii="Times New Roman" w:hAnsi="Times New Roman" w:cs="Times New Roman"/>
          <w:sz w:val="20"/>
          <w:szCs w:val="20"/>
        </w:rPr>
        <w:t xml:space="preserve"> and 3</w:t>
      </w:r>
      <w:r w:rsidR="0099087D" w:rsidRPr="00E801D1">
        <w:rPr>
          <w:rFonts w:ascii="Times New Roman" w:hAnsi="Times New Roman" w:cs="Times New Roman"/>
          <w:sz w:val="20"/>
          <w:szCs w:val="20"/>
        </w:rPr>
        <w:t>,</w:t>
      </w:r>
      <w:r w:rsidRPr="00E801D1">
        <w:rPr>
          <w:rFonts w:ascii="Times New Roman" w:hAnsi="Times New Roman" w:cs="Times New Roman"/>
          <w:sz w:val="20"/>
          <w:szCs w:val="20"/>
        </w:rPr>
        <w:t>000 synthetic images.</w:t>
      </w:r>
      <w:r w:rsidR="009E6A6F" w:rsidRPr="00E801D1">
        <w:rPr>
          <w:rFonts w:ascii="Times New Roman" w:hAnsi="Times New Roman" w:cs="Times New Roman"/>
          <w:sz w:val="20"/>
          <w:szCs w:val="20"/>
        </w:rPr>
        <w:t xml:space="preserve"> Results are shown for different training set sizes (1,000, 2,000, and 3,227 images). Metrics are grouped into fidelity, diversity, and generaliza</w:t>
      </w:r>
      <w:r w:rsidR="00FB1771">
        <w:rPr>
          <w:rFonts w:ascii="Times New Roman" w:hAnsi="Times New Roman" w:cs="Times New Roman"/>
          <w:sz w:val="20"/>
          <w:szCs w:val="20"/>
        </w:rPr>
        <w:t>tion</w:t>
      </w:r>
      <w:r w:rsidR="009E6A6F" w:rsidRPr="00E801D1">
        <w:rPr>
          <w:rFonts w:ascii="Times New Roman" w:hAnsi="Times New Roman" w:cs="Times New Roman"/>
          <w:sz w:val="20"/>
          <w:szCs w:val="20"/>
        </w:rPr>
        <w:t xml:space="preserve"> categories. Arrows (↑/↓) indicate whether higher or lower values are optimal for each metric. </w:t>
      </w:r>
    </w:p>
    <w:tbl>
      <w:tblPr>
        <w:tblStyle w:val="TableGrid"/>
        <w:tblW w:w="921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94"/>
        <w:gridCol w:w="1843"/>
        <w:gridCol w:w="1466"/>
        <w:gridCol w:w="851"/>
        <w:gridCol w:w="283"/>
      </w:tblGrid>
      <w:tr w:rsidR="00E648FF" w:rsidRPr="00E801D1" w14:paraId="58AC2AB0" w14:textId="77777777">
        <w:trPr>
          <w:gridBefore w:val="2"/>
          <w:gridAfter w:val="2"/>
          <w:wBefore w:w="2977" w:type="dxa"/>
          <w:wAfter w:w="1134" w:type="dxa"/>
        </w:trPr>
        <w:tc>
          <w:tcPr>
            <w:tcW w:w="510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</w:tcPr>
          <w:p w14:paraId="76EC0C98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Training set size</w:t>
            </w:r>
          </w:p>
        </w:tc>
      </w:tr>
      <w:tr w:rsidR="00E648FF" w:rsidRPr="00E801D1" w14:paraId="4B630CC6" w14:textId="77777777">
        <w:trPr>
          <w:gridBefore w:val="1"/>
          <w:wBefore w:w="1560" w:type="dxa"/>
        </w:trPr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8E8E8" w:themeFill="background2"/>
          </w:tcPr>
          <w:p w14:paraId="5FEE8B5C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5D653810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0F24B062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0D8F48AA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4CE369EA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E648FF" w:rsidRPr="00E801D1" w14:paraId="4F470643" w14:textId="77777777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1EDEECF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</w:tcBorders>
          </w:tcPr>
          <w:p w14:paraId="0FEF3DBD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</w:t>
            </w:r>
          </w:p>
        </w:tc>
        <w:tc>
          <w:tcPr>
            <w:tcW w:w="1794" w:type="dxa"/>
            <w:tcBorders>
              <w:top w:val="single" w:sz="2" w:space="0" w:color="auto"/>
            </w:tcBorders>
          </w:tcPr>
          <w:p w14:paraId="68203A86" w14:textId="2BAD159C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8.094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37720FBB" w14:textId="12806DFA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9.684</w:t>
            </w:r>
          </w:p>
        </w:tc>
        <w:tc>
          <w:tcPr>
            <w:tcW w:w="1466" w:type="dxa"/>
            <w:tcBorders>
              <w:top w:val="single" w:sz="2" w:space="0" w:color="auto"/>
            </w:tcBorders>
          </w:tcPr>
          <w:p w14:paraId="2DD245BD" w14:textId="1A90F8A0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36.483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vAlign w:val="center"/>
          </w:tcPr>
          <w:p w14:paraId="76CA1E1A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 ∞)</w:t>
            </w:r>
          </w:p>
        </w:tc>
        <w:tc>
          <w:tcPr>
            <w:tcW w:w="283" w:type="dxa"/>
            <w:vMerge w:val="restart"/>
            <w:tcBorders>
              <w:top w:val="single" w:sz="2" w:space="0" w:color="auto"/>
            </w:tcBorders>
            <w:vAlign w:val="center"/>
          </w:tcPr>
          <w:p w14:paraId="42F1BF5C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</w:tr>
      <w:tr w:rsidR="00E648FF" w:rsidRPr="00E801D1" w14:paraId="505056D6" w14:textId="77777777">
        <w:tc>
          <w:tcPr>
            <w:tcW w:w="1560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2C80A02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7F34EE7A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KID</w:t>
            </w:r>
          </w:p>
        </w:tc>
        <w:tc>
          <w:tcPr>
            <w:tcW w:w="1794" w:type="dxa"/>
          </w:tcPr>
          <w:p w14:paraId="2CADB2FC" w14:textId="4F5AFF45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1843" w:type="dxa"/>
          </w:tcPr>
          <w:p w14:paraId="1EB84058" w14:textId="20070D40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  <w:tc>
          <w:tcPr>
            <w:tcW w:w="1466" w:type="dxa"/>
          </w:tcPr>
          <w:p w14:paraId="1D893ECC" w14:textId="51622595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386</w:t>
            </w:r>
          </w:p>
        </w:tc>
        <w:tc>
          <w:tcPr>
            <w:tcW w:w="851" w:type="dxa"/>
            <w:vMerge/>
            <w:vAlign w:val="center"/>
          </w:tcPr>
          <w:p w14:paraId="353ACEE2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2C1F857A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8FF" w:rsidRPr="00E801D1" w14:paraId="58E379A1" w14:textId="77777777">
        <w:tc>
          <w:tcPr>
            <w:tcW w:w="1560" w:type="dxa"/>
            <w:vMerge w:val="restart"/>
            <w:tcBorders>
              <w:top w:val="single" w:sz="2" w:space="0" w:color="auto"/>
            </w:tcBorders>
            <w:vAlign w:val="center"/>
          </w:tcPr>
          <w:p w14:paraId="35202E74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1417" w:type="dxa"/>
          </w:tcPr>
          <w:p w14:paraId="2EA2E265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794" w:type="dxa"/>
          </w:tcPr>
          <w:p w14:paraId="39D416C2" w14:textId="4449DBEE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096</w:t>
            </w:r>
          </w:p>
        </w:tc>
        <w:tc>
          <w:tcPr>
            <w:tcW w:w="1843" w:type="dxa"/>
          </w:tcPr>
          <w:p w14:paraId="1879D0B1" w14:textId="392A4093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260</w:t>
            </w:r>
          </w:p>
        </w:tc>
        <w:tc>
          <w:tcPr>
            <w:tcW w:w="1466" w:type="dxa"/>
          </w:tcPr>
          <w:p w14:paraId="1447E354" w14:textId="7920C758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710</w:t>
            </w:r>
          </w:p>
        </w:tc>
        <w:tc>
          <w:tcPr>
            <w:tcW w:w="851" w:type="dxa"/>
            <w:vMerge w:val="restart"/>
            <w:vAlign w:val="center"/>
          </w:tcPr>
          <w:p w14:paraId="24E8DCDE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1]</w:t>
            </w:r>
          </w:p>
        </w:tc>
        <w:tc>
          <w:tcPr>
            <w:tcW w:w="283" w:type="dxa"/>
            <w:vMerge w:val="restart"/>
            <w:vAlign w:val="center"/>
          </w:tcPr>
          <w:p w14:paraId="146DF1D7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E648FF" w:rsidRPr="00E801D1" w14:paraId="1BFD71EA" w14:textId="77777777">
        <w:tc>
          <w:tcPr>
            <w:tcW w:w="1560" w:type="dxa"/>
            <w:vMerge/>
          </w:tcPr>
          <w:p w14:paraId="29BDFBFE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790554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1794" w:type="dxa"/>
          </w:tcPr>
          <w:p w14:paraId="55CE6159" w14:textId="47A8475D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4438</w:t>
            </w:r>
          </w:p>
        </w:tc>
        <w:tc>
          <w:tcPr>
            <w:tcW w:w="1843" w:type="dxa"/>
          </w:tcPr>
          <w:p w14:paraId="69797AA8" w14:textId="64636543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491</w:t>
            </w:r>
          </w:p>
        </w:tc>
        <w:tc>
          <w:tcPr>
            <w:tcW w:w="1466" w:type="dxa"/>
          </w:tcPr>
          <w:p w14:paraId="74636B60" w14:textId="6B8F2110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175</w:t>
            </w:r>
          </w:p>
        </w:tc>
        <w:tc>
          <w:tcPr>
            <w:tcW w:w="851" w:type="dxa"/>
            <w:vMerge/>
          </w:tcPr>
          <w:p w14:paraId="251B34BE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1FC32209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511" w:rsidRPr="00E801D1" w14:paraId="653321F0" w14:textId="77777777">
        <w:tc>
          <w:tcPr>
            <w:tcW w:w="1560" w:type="dxa"/>
            <w:vMerge/>
          </w:tcPr>
          <w:p w14:paraId="6507CBC9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21DD8B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α-precision</w:t>
            </w:r>
          </w:p>
        </w:tc>
        <w:tc>
          <w:tcPr>
            <w:tcW w:w="1794" w:type="dxa"/>
          </w:tcPr>
          <w:p w14:paraId="693D238A" w14:textId="6E67C2BB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983</w:t>
            </w:r>
          </w:p>
        </w:tc>
        <w:tc>
          <w:tcPr>
            <w:tcW w:w="1843" w:type="dxa"/>
          </w:tcPr>
          <w:p w14:paraId="698963AF" w14:textId="1743D3D4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162</w:t>
            </w:r>
          </w:p>
        </w:tc>
        <w:tc>
          <w:tcPr>
            <w:tcW w:w="1466" w:type="dxa"/>
          </w:tcPr>
          <w:p w14:paraId="56C228C2" w14:textId="57E858E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645</w:t>
            </w:r>
          </w:p>
        </w:tc>
        <w:tc>
          <w:tcPr>
            <w:tcW w:w="851" w:type="dxa"/>
            <w:vMerge/>
          </w:tcPr>
          <w:p w14:paraId="71A281CD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25A81D3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8FF" w:rsidRPr="00E801D1" w14:paraId="05155397" w14:textId="77777777">
        <w:tc>
          <w:tcPr>
            <w:tcW w:w="1560" w:type="dxa"/>
            <w:vMerge w:val="restart"/>
            <w:vAlign w:val="center"/>
          </w:tcPr>
          <w:p w14:paraId="75A9ED6C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417" w:type="dxa"/>
          </w:tcPr>
          <w:p w14:paraId="13063509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794" w:type="dxa"/>
          </w:tcPr>
          <w:p w14:paraId="702D43DA" w14:textId="38B677C0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1843" w:type="dxa"/>
          </w:tcPr>
          <w:p w14:paraId="1390FB22" w14:textId="2D901DCE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529</w:t>
            </w:r>
          </w:p>
        </w:tc>
        <w:tc>
          <w:tcPr>
            <w:tcW w:w="1466" w:type="dxa"/>
          </w:tcPr>
          <w:p w14:paraId="3BFF016C" w14:textId="4278C318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vMerge/>
          </w:tcPr>
          <w:p w14:paraId="40E65D4F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09667B4" w14:textId="77777777" w:rsidR="00E648FF" w:rsidRPr="00E801D1" w:rsidRDefault="00E648FF" w:rsidP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511" w:rsidRPr="00E801D1" w14:paraId="73D783E8" w14:textId="77777777">
        <w:tc>
          <w:tcPr>
            <w:tcW w:w="1560" w:type="dxa"/>
            <w:vMerge/>
          </w:tcPr>
          <w:p w14:paraId="1E346A40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DCDB09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794" w:type="dxa"/>
          </w:tcPr>
          <w:p w14:paraId="42CBD48B" w14:textId="51E8745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126</w:t>
            </w:r>
          </w:p>
        </w:tc>
        <w:tc>
          <w:tcPr>
            <w:tcW w:w="1843" w:type="dxa"/>
          </w:tcPr>
          <w:p w14:paraId="20A59E08" w14:textId="44C30D8F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895</w:t>
            </w:r>
          </w:p>
        </w:tc>
        <w:tc>
          <w:tcPr>
            <w:tcW w:w="1466" w:type="dxa"/>
          </w:tcPr>
          <w:p w14:paraId="0CAC61F7" w14:textId="3F3767ED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098</w:t>
            </w:r>
          </w:p>
        </w:tc>
        <w:tc>
          <w:tcPr>
            <w:tcW w:w="851" w:type="dxa"/>
            <w:vMerge/>
          </w:tcPr>
          <w:p w14:paraId="4C36F807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73D60054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48FF" w:rsidRPr="00E801D1" w14:paraId="75C33F30" w14:textId="77777777">
        <w:tc>
          <w:tcPr>
            <w:tcW w:w="1560" w:type="dxa"/>
            <w:vMerge/>
          </w:tcPr>
          <w:p w14:paraId="2DEC62FA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9DE8DC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β-recall</w:t>
            </w:r>
          </w:p>
        </w:tc>
        <w:tc>
          <w:tcPr>
            <w:tcW w:w="1794" w:type="dxa"/>
          </w:tcPr>
          <w:p w14:paraId="24FB2A2C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843" w:type="dxa"/>
          </w:tcPr>
          <w:p w14:paraId="528DA330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66" w:type="dxa"/>
          </w:tcPr>
          <w:p w14:paraId="1EBA5409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vMerge/>
          </w:tcPr>
          <w:p w14:paraId="6D36B0D0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62A09B5" w14:textId="77777777" w:rsidR="00E648FF" w:rsidRPr="00E801D1" w:rsidRDefault="00E6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1511" w:rsidRPr="00E801D1" w14:paraId="21DA60EA" w14:textId="77777777">
        <w:tc>
          <w:tcPr>
            <w:tcW w:w="1560" w:type="dxa"/>
          </w:tcPr>
          <w:p w14:paraId="5E5C1DDB" w14:textId="66345DED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Generaliza</w:t>
            </w:r>
            <w:r w:rsidR="001337F9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  <w:tc>
          <w:tcPr>
            <w:tcW w:w="1417" w:type="dxa"/>
          </w:tcPr>
          <w:p w14:paraId="0EF2397F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Authenticity</w:t>
            </w:r>
          </w:p>
        </w:tc>
        <w:tc>
          <w:tcPr>
            <w:tcW w:w="1794" w:type="dxa"/>
          </w:tcPr>
          <w:p w14:paraId="7D9475EE" w14:textId="0613EB2C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865</w:t>
            </w:r>
          </w:p>
        </w:tc>
        <w:tc>
          <w:tcPr>
            <w:tcW w:w="1843" w:type="dxa"/>
          </w:tcPr>
          <w:p w14:paraId="437D1F86" w14:textId="2045216F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867</w:t>
            </w:r>
          </w:p>
        </w:tc>
        <w:tc>
          <w:tcPr>
            <w:tcW w:w="1466" w:type="dxa"/>
          </w:tcPr>
          <w:p w14:paraId="322F3F75" w14:textId="50E3F3D0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9918</w:t>
            </w:r>
          </w:p>
        </w:tc>
        <w:tc>
          <w:tcPr>
            <w:tcW w:w="851" w:type="dxa"/>
            <w:vMerge/>
          </w:tcPr>
          <w:p w14:paraId="59A234EF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3ED58EF7" w14:textId="77777777" w:rsidR="001A1511" w:rsidRPr="00E801D1" w:rsidRDefault="001A1511" w:rsidP="001A15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C3BA05" w14:textId="77777777" w:rsidR="00E648FF" w:rsidRPr="00E801D1" w:rsidRDefault="00E648FF" w:rsidP="004D44CE">
      <w:pPr>
        <w:rPr>
          <w:rFonts w:ascii="Times New Roman" w:hAnsi="Times New Roman" w:cs="Times New Roman"/>
          <w:b/>
          <w:bCs/>
        </w:rPr>
      </w:pPr>
    </w:p>
    <w:p w14:paraId="3FA73F4B" w14:textId="6DB9CB93" w:rsidR="004D44CE" w:rsidRPr="00E801D1" w:rsidRDefault="004D44CE" w:rsidP="00F93F48">
      <w:pPr>
        <w:jc w:val="both"/>
        <w:rPr>
          <w:rFonts w:ascii="Times New Roman" w:hAnsi="Times New Roman" w:cs="Times New Roman"/>
          <w:b/>
          <w:bCs/>
        </w:rPr>
      </w:pPr>
      <w:r w:rsidRPr="00E801D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A573A" w:rsidRPr="00E801D1">
        <w:rPr>
          <w:rFonts w:ascii="Times New Roman" w:hAnsi="Times New Roman" w:cs="Times New Roman"/>
          <w:b/>
          <w:bCs/>
        </w:rPr>
        <w:t>3</w:t>
      </w:r>
    </w:p>
    <w:p w14:paraId="183B932B" w14:textId="5936F1CE" w:rsidR="005A7E66" w:rsidRPr="00E801D1" w:rsidRDefault="0001589D" w:rsidP="00F93F48">
      <w:pPr>
        <w:jc w:val="both"/>
        <w:rPr>
          <w:rFonts w:ascii="Times New Roman" w:hAnsi="Times New Roman" w:cs="Times New Roman"/>
          <w:sz w:val="20"/>
          <w:szCs w:val="20"/>
        </w:rPr>
      </w:pPr>
      <w:r w:rsidRPr="00E801D1">
        <w:rPr>
          <w:rFonts w:ascii="Times New Roman" w:hAnsi="Times New Roman" w:cs="Times New Roman"/>
          <w:sz w:val="20"/>
          <w:szCs w:val="20"/>
        </w:rPr>
        <w:t xml:space="preserve">Metrics </w:t>
      </w:r>
      <w:r w:rsidR="000573D2" w:rsidRPr="00E801D1">
        <w:rPr>
          <w:rFonts w:ascii="Times New Roman" w:hAnsi="Times New Roman" w:cs="Times New Roman"/>
          <w:sz w:val="20"/>
          <w:szCs w:val="20"/>
        </w:rPr>
        <w:t xml:space="preserve">were </w:t>
      </w:r>
      <w:r w:rsidRPr="00E801D1">
        <w:rPr>
          <w:rFonts w:ascii="Times New Roman" w:hAnsi="Times New Roman" w:cs="Times New Roman"/>
          <w:sz w:val="20"/>
          <w:szCs w:val="20"/>
        </w:rPr>
        <w:t xml:space="preserve">computed between all the </w:t>
      </w:r>
      <w:r w:rsidR="0079700B" w:rsidRPr="00E801D1">
        <w:rPr>
          <w:rFonts w:ascii="Times New Roman" w:hAnsi="Times New Roman" w:cs="Times New Roman"/>
          <w:sz w:val="20"/>
          <w:szCs w:val="20"/>
        </w:rPr>
        <w:t xml:space="preserve">757 </w:t>
      </w:r>
      <w:r w:rsidRPr="00E801D1">
        <w:rPr>
          <w:rFonts w:ascii="Times New Roman" w:hAnsi="Times New Roman" w:cs="Times New Roman"/>
          <w:sz w:val="20"/>
          <w:szCs w:val="20"/>
        </w:rPr>
        <w:t xml:space="preserve">real </w:t>
      </w:r>
      <w:r w:rsidRPr="00E801D1">
        <w:rPr>
          <w:rFonts w:ascii="Times New Roman" w:hAnsi="Times New Roman" w:cs="Times New Roman"/>
          <w:i/>
          <w:iCs/>
          <w:sz w:val="20"/>
          <w:szCs w:val="20"/>
          <w:u w:val="single"/>
        </w:rPr>
        <w:t>test</w:t>
      </w:r>
      <w:r w:rsidRPr="00E801D1">
        <w:rPr>
          <w:rFonts w:ascii="Times New Roman" w:hAnsi="Times New Roman" w:cs="Times New Roman"/>
          <w:sz w:val="20"/>
          <w:szCs w:val="20"/>
          <w:u w:val="single"/>
        </w:rPr>
        <w:t xml:space="preserve"> set</w:t>
      </w:r>
      <w:r w:rsidR="007104D5" w:rsidRPr="00E801D1">
        <w:rPr>
          <w:rFonts w:ascii="Times New Roman" w:hAnsi="Times New Roman" w:cs="Times New Roman"/>
          <w:sz w:val="20"/>
          <w:szCs w:val="20"/>
        </w:rPr>
        <w:t xml:space="preserve"> images</w:t>
      </w:r>
      <w:r w:rsidRPr="00E801D1">
        <w:rPr>
          <w:rFonts w:ascii="Times New Roman" w:hAnsi="Times New Roman" w:cs="Times New Roman"/>
          <w:sz w:val="20"/>
          <w:szCs w:val="20"/>
        </w:rPr>
        <w:t xml:space="preserve"> and 50</w:t>
      </w:r>
      <w:r w:rsidR="0099087D" w:rsidRPr="00E801D1">
        <w:rPr>
          <w:rFonts w:ascii="Times New Roman" w:hAnsi="Times New Roman" w:cs="Times New Roman"/>
          <w:sz w:val="20"/>
          <w:szCs w:val="20"/>
        </w:rPr>
        <w:t>,</w:t>
      </w:r>
      <w:r w:rsidRPr="00E801D1">
        <w:rPr>
          <w:rFonts w:ascii="Times New Roman" w:hAnsi="Times New Roman" w:cs="Times New Roman"/>
          <w:sz w:val="20"/>
          <w:szCs w:val="20"/>
        </w:rPr>
        <w:t>000 synthetic images.</w:t>
      </w:r>
      <w:r w:rsidR="009E6A6F" w:rsidRPr="00E801D1">
        <w:rPr>
          <w:rFonts w:ascii="Times New Roman" w:hAnsi="Times New Roman" w:cs="Times New Roman"/>
          <w:sz w:val="20"/>
          <w:szCs w:val="20"/>
        </w:rPr>
        <w:t xml:space="preserve"> Results are shown for different training set sizes (1,000, 2,000, and 3,227 images). Metrics are grouped into fidelity and diversity categories. Arrows (↑/↓) indicate whether higher or lower values are optimal for each metric</w:t>
      </w:r>
      <w:r w:rsidR="00F93F48" w:rsidRPr="00E801D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21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464"/>
        <w:gridCol w:w="1513"/>
        <w:gridCol w:w="1794"/>
        <w:gridCol w:w="1843"/>
        <w:gridCol w:w="1466"/>
        <w:gridCol w:w="851"/>
        <w:gridCol w:w="283"/>
      </w:tblGrid>
      <w:tr w:rsidR="00DF4663" w:rsidRPr="00E801D1" w14:paraId="33D22FA9" w14:textId="77777777">
        <w:trPr>
          <w:gridBefore w:val="2"/>
          <w:gridAfter w:val="2"/>
          <w:wBefore w:w="2977" w:type="dxa"/>
          <w:wAfter w:w="1134" w:type="dxa"/>
        </w:trPr>
        <w:tc>
          <w:tcPr>
            <w:tcW w:w="510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</w:tcPr>
          <w:p w14:paraId="6C19C61D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Training set size</w:t>
            </w:r>
          </w:p>
        </w:tc>
      </w:tr>
      <w:tr w:rsidR="00DF4663" w:rsidRPr="00E801D1" w14:paraId="2475940A" w14:textId="77777777">
        <w:trPr>
          <w:gridBefore w:val="1"/>
          <w:wBefore w:w="1464" w:type="dxa"/>
        </w:trPr>
        <w:tc>
          <w:tcPr>
            <w:tcW w:w="15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8E8E8" w:themeFill="background2"/>
          </w:tcPr>
          <w:p w14:paraId="217B3A3E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0F7619D1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40C930BB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015F4C8E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4008962A" w14:textId="77777777" w:rsidR="00DF4663" w:rsidRPr="00E801D1" w:rsidRDefault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DF4663" w:rsidRPr="00E801D1" w14:paraId="13C25B05" w14:textId="77777777"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DBD0D36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2" w:space="0" w:color="auto"/>
              <w:left w:val="single" w:sz="2" w:space="0" w:color="auto"/>
            </w:tcBorders>
          </w:tcPr>
          <w:p w14:paraId="68B0B8B1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</w:t>
            </w:r>
          </w:p>
        </w:tc>
        <w:tc>
          <w:tcPr>
            <w:tcW w:w="1794" w:type="dxa"/>
            <w:tcBorders>
              <w:top w:val="single" w:sz="2" w:space="0" w:color="auto"/>
            </w:tcBorders>
          </w:tcPr>
          <w:p w14:paraId="5EAA439A" w14:textId="7AA223A9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48.82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44F05AF7" w14:textId="40138F84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41.49</w:t>
            </w:r>
          </w:p>
        </w:tc>
        <w:tc>
          <w:tcPr>
            <w:tcW w:w="1466" w:type="dxa"/>
            <w:tcBorders>
              <w:top w:val="single" w:sz="2" w:space="0" w:color="auto"/>
            </w:tcBorders>
          </w:tcPr>
          <w:p w14:paraId="53DE7E69" w14:textId="3F331D69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66.64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vAlign w:val="center"/>
          </w:tcPr>
          <w:p w14:paraId="19A46354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 ∞)</w:t>
            </w:r>
          </w:p>
        </w:tc>
        <w:tc>
          <w:tcPr>
            <w:tcW w:w="283" w:type="dxa"/>
            <w:vMerge w:val="restart"/>
            <w:tcBorders>
              <w:top w:val="single" w:sz="2" w:space="0" w:color="auto"/>
            </w:tcBorders>
            <w:vAlign w:val="center"/>
          </w:tcPr>
          <w:p w14:paraId="5283578B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</w:tr>
      <w:tr w:rsidR="00DF4663" w:rsidRPr="00E801D1" w14:paraId="04321F95" w14:textId="77777777">
        <w:tc>
          <w:tcPr>
            <w:tcW w:w="146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22A9B65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single" w:sz="2" w:space="0" w:color="auto"/>
            </w:tcBorders>
          </w:tcPr>
          <w:p w14:paraId="57983D98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KID</w:t>
            </w:r>
          </w:p>
        </w:tc>
        <w:tc>
          <w:tcPr>
            <w:tcW w:w="1794" w:type="dxa"/>
          </w:tcPr>
          <w:p w14:paraId="067FCA23" w14:textId="1D046CF4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2098</w:t>
            </w:r>
          </w:p>
        </w:tc>
        <w:tc>
          <w:tcPr>
            <w:tcW w:w="1843" w:type="dxa"/>
          </w:tcPr>
          <w:p w14:paraId="6F7A52FD" w14:textId="6F714BF8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1965</w:t>
            </w:r>
          </w:p>
        </w:tc>
        <w:tc>
          <w:tcPr>
            <w:tcW w:w="1466" w:type="dxa"/>
          </w:tcPr>
          <w:p w14:paraId="42CEAF8B" w14:textId="0581D593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2489</w:t>
            </w:r>
          </w:p>
        </w:tc>
        <w:tc>
          <w:tcPr>
            <w:tcW w:w="851" w:type="dxa"/>
            <w:vMerge/>
            <w:vAlign w:val="center"/>
          </w:tcPr>
          <w:p w14:paraId="0E313640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10FAE50F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4663" w:rsidRPr="00E801D1" w14:paraId="0B3C445B" w14:textId="77777777">
        <w:tc>
          <w:tcPr>
            <w:tcW w:w="1464" w:type="dxa"/>
            <w:vMerge w:val="restart"/>
            <w:tcBorders>
              <w:top w:val="single" w:sz="2" w:space="0" w:color="auto"/>
            </w:tcBorders>
            <w:vAlign w:val="center"/>
          </w:tcPr>
          <w:p w14:paraId="11F25446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1513" w:type="dxa"/>
          </w:tcPr>
          <w:p w14:paraId="1897BD4D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794" w:type="dxa"/>
          </w:tcPr>
          <w:p w14:paraId="1045EB79" w14:textId="40D63E10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679</w:t>
            </w:r>
          </w:p>
        </w:tc>
        <w:tc>
          <w:tcPr>
            <w:tcW w:w="1843" w:type="dxa"/>
          </w:tcPr>
          <w:p w14:paraId="656732C8" w14:textId="0A8A77E2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736</w:t>
            </w:r>
          </w:p>
        </w:tc>
        <w:tc>
          <w:tcPr>
            <w:tcW w:w="1466" w:type="dxa"/>
          </w:tcPr>
          <w:p w14:paraId="43141AD7" w14:textId="30F4BB1B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884</w:t>
            </w:r>
          </w:p>
        </w:tc>
        <w:tc>
          <w:tcPr>
            <w:tcW w:w="851" w:type="dxa"/>
            <w:vMerge w:val="restart"/>
            <w:vAlign w:val="center"/>
          </w:tcPr>
          <w:p w14:paraId="7556916E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1]</w:t>
            </w:r>
          </w:p>
        </w:tc>
        <w:tc>
          <w:tcPr>
            <w:tcW w:w="283" w:type="dxa"/>
            <w:vMerge w:val="restart"/>
            <w:vAlign w:val="center"/>
          </w:tcPr>
          <w:p w14:paraId="1516154F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DF4663" w:rsidRPr="00E801D1" w14:paraId="32E27FCC" w14:textId="77777777">
        <w:tc>
          <w:tcPr>
            <w:tcW w:w="1464" w:type="dxa"/>
            <w:vMerge/>
          </w:tcPr>
          <w:p w14:paraId="22170391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7F0A777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1794" w:type="dxa"/>
          </w:tcPr>
          <w:p w14:paraId="16557F9D" w14:textId="4E0C4C92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4815</w:t>
            </w:r>
          </w:p>
        </w:tc>
        <w:tc>
          <w:tcPr>
            <w:tcW w:w="1843" w:type="dxa"/>
          </w:tcPr>
          <w:p w14:paraId="690D556B" w14:textId="2CE41628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658</w:t>
            </w:r>
          </w:p>
        </w:tc>
        <w:tc>
          <w:tcPr>
            <w:tcW w:w="1466" w:type="dxa"/>
          </w:tcPr>
          <w:p w14:paraId="3F92CA3B" w14:textId="45EFFEE1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412</w:t>
            </w:r>
          </w:p>
        </w:tc>
        <w:tc>
          <w:tcPr>
            <w:tcW w:w="851" w:type="dxa"/>
            <w:vMerge/>
          </w:tcPr>
          <w:p w14:paraId="7D650389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27459143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4663" w:rsidRPr="00E801D1" w14:paraId="0FD4A143" w14:textId="77777777">
        <w:tc>
          <w:tcPr>
            <w:tcW w:w="1464" w:type="dxa"/>
            <w:vMerge/>
          </w:tcPr>
          <w:p w14:paraId="364D8163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669895B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α-precision</w:t>
            </w:r>
          </w:p>
        </w:tc>
        <w:tc>
          <w:tcPr>
            <w:tcW w:w="1794" w:type="dxa"/>
          </w:tcPr>
          <w:p w14:paraId="29C75275" w14:textId="7113FC8E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318</w:t>
            </w:r>
          </w:p>
        </w:tc>
        <w:tc>
          <w:tcPr>
            <w:tcW w:w="1843" w:type="dxa"/>
          </w:tcPr>
          <w:p w14:paraId="5EB329A5" w14:textId="1B3BFA41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727</w:t>
            </w:r>
          </w:p>
        </w:tc>
        <w:tc>
          <w:tcPr>
            <w:tcW w:w="1466" w:type="dxa"/>
          </w:tcPr>
          <w:p w14:paraId="1A51824D" w14:textId="7658FE84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525</w:t>
            </w:r>
          </w:p>
        </w:tc>
        <w:tc>
          <w:tcPr>
            <w:tcW w:w="851" w:type="dxa"/>
            <w:vMerge/>
          </w:tcPr>
          <w:p w14:paraId="440071E7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01E9205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4663" w:rsidRPr="00E801D1" w14:paraId="4712BA33" w14:textId="77777777">
        <w:tc>
          <w:tcPr>
            <w:tcW w:w="1464" w:type="dxa"/>
            <w:vMerge w:val="restart"/>
            <w:vAlign w:val="center"/>
          </w:tcPr>
          <w:p w14:paraId="6B3B39D7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513" w:type="dxa"/>
          </w:tcPr>
          <w:p w14:paraId="5A26D747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794" w:type="dxa"/>
          </w:tcPr>
          <w:p w14:paraId="1F1DA778" w14:textId="187CD34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843" w:type="dxa"/>
          </w:tcPr>
          <w:p w14:paraId="4FAE76EB" w14:textId="3C214240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466" w:type="dxa"/>
          </w:tcPr>
          <w:p w14:paraId="7314E46B" w14:textId="4907E0B3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51" w:type="dxa"/>
            <w:vMerge/>
          </w:tcPr>
          <w:p w14:paraId="038BCEEA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258DAC2B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4663" w:rsidRPr="00E801D1" w14:paraId="42F0E37F" w14:textId="77777777">
        <w:tc>
          <w:tcPr>
            <w:tcW w:w="1464" w:type="dxa"/>
            <w:vMerge/>
          </w:tcPr>
          <w:p w14:paraId="347E026E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1300FE0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794" w:type="dxa"/>
          </w:tcPr>
          <w:p w14:paraId="0BDDDD05" w14:textId="5DC75241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886</w:t>
            </w:r>
          </w:p>
        </w:tc>
        <w:tc>
          <w:tcPr>
            <w:tcW w:w="1843" w:type="dxa"/>
          </w:tcPr>
          <w:p w14:paraId="5974B7B8" w14:textId="4589BC82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573</w:t>
            </w:r>
          </w:p>
        </w:tc>
        <w:tc>
          <w:tcPr>
            <w:tcW w:w="1466" w:type="dxa"/>
          </w:tcPr>
          <w:p w14:paraId="6DB902CE" w14:textId="5011F2B3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014</w:t>
            </w:r>
          </w:p>
        </w:tc>
        <w:tc>
          <w:tcPr>
            <w:tcW w:w="851" w:type="dxa"/>
            <w:vMerge/>
          </w:tcPr>
          <w:p w14:paraId="6DAD876D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353164B2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4663" w:rsidRPr="00E801D1" w14:paraId="32DB5942" w14:textId="77777777">
        <w:tc>
          <w:tcPr>
            <w:tcW w:w="1464" w:type="dxa"/>
            <w:vMerge/>
          </w:tcPr>
          <w:p w14:paraId="2E544904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281FC09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β-recall</w:t>
            </w:r>
          </w:p>
        </w:tc>
        <w:tc>
          <w:tcPr>
            <w:tcW w:w="1794" w:type="dxa"/>
          </w:tcPr>
          <w:p w14:paraId="7FAEE073" w14:textId="5FA8DEC9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108</w:t>
            </w:r>
          </w:p>
        </w:tc>
        <w:tc>
          <w:tcPr>
            <w:tcW w:w="1843" w:type="dxa"/>
          </w:tcPr>
          <w:p w14:paraId="72E58D4A" w14:textId="45E21AE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042</w:t>
            </w:r>
          </w:p>
        </w:tc>
        <w:tc>
          <w:tcPr>
            <w:tcW w:w="1466" w:type="dxa"/>
          </w:tcPr>
          <w:p w14:paraId="6B6A5747" w14:textId="37AB1615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778</w:t>
            </w:r>
          </w:p>
        </w:tc>
        <w:tc>
          <w:tcPr>
            <w:tcW w:w="851" w:type="dxa"/>
            <w:vMerge/>
          </w:tcPr>
          <w:p w14:paraId="69A32152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32424199" w14:textId="77777777" w:rsidR="00DF4663" w:rsidRPr="00E801D1" w:rsidRDefault="00DF4663" w:rsidP="00DF4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FA303F" w14:textId="77777777" w:rsidR="00DF4663" w:rsidRPr="00E801D1" w:rsidRDefault="00DF4663">
      <w:pPr>
        <w:rPr>
          <w:rFonts w:ascii="Times New Roman" w:hAnsi="Times New Roman" w:cs="Times New Roman"/>
        </w:rPr>
      </w:pPr>
    </w:p>
    <w:p w14:paraId="2714F28D" w14:textId="02A5C147" w:rsidR="009F450A" w:rsidRPr="00E801D1" w:rsidRDefault="009F450A" w:rsidP="009F450A">
      <w:pPr>
        <w:rPr>
          <w:rFonts w:ascii="Times New Roman" w:hAnsi="Times New Roman" w:cs="Times New Roman"/>
          <w:b/>
          <w:bCs/>
        </w:rPr>
      </w:pPr>
      <w:r w:rsidRPr="00E801D1">
        <w:rPr>
          <w:rFonts w:ascii="Times New Roman" w:hAnsi="Times New Roman" w:cs="Times New Roman"/>
          <w:b/>
          <w:bCs/>
        </w:rPr>
        <w:t>Supplementary Table 4</w:t>
      </w:r>
    </w:p>
    <w:p w14:paraId="1FE6FDED" w14:textId="65FAE664" w:rsidR="00D475C3" w:rsidRPr="00E801D1" w:rsidRDefault="009F450A" w:rsidP="00D475C3">
      <w:pPr>
        <w:rPr>
          <w:rFonts w:ascii="Times New Roman" w:hAnsi="Times New Roman" w:cs="Times New Roman"/>
          <w:sz w:val="20"/>
          <w:szCs w:val="20"/>
        </w:rPr>
      </w:pPr>
      <w:r w:rsidRPr="00E801D1">
        <w:rPr>
          <w:rFonts w:ascii="Times New Roman" w:hAnsi="Times New Roman" w:cs="Times New Roman"/>
          <w:sz w:val="20"/>
          <w:szCs w:val="20"/>
        </w:rPr>
        <w:t xml:space="preserve">Metrics </w:t>
      </w:r>
      <w:r w:rsidR="000573D2" w:rsidRPr="00E801D1">
        <w:rPr>
          <w:rFonts w:ascii="Times New Roman" w:hAnsi="Times New Roman" w:cs="Times New Roman"/>
          <w:sz w:val="20"/>
          <w:szCs w:val="20"/>
        </w:rPr>
        <w:t xml:space="preserve">were </w:t>
      </w:r>
      <w:r w:rsidRPr="00E801D1">
        <w:rPr>
          <w:rFonts w:ascii="Times New Roman" w:hAnsi="Times New Roman" w:cs="Times New Roman"/>
          <w:sz w:val="20"/>
          <w:szCs w:val="20"/>
        </w:rPr>
        <w:t xml:space="preserve">computed between all the </w:t>
      </w:r>
      <w:r w:rsidR="0079700B" w:rsidRPr="00E801D1">
        <w:rPr>
          <w:rFonts w:ascii="Times New Roman" w:hAnsi="Times New Roman" w:cs="Times New Roman"/>
          <w:sz w:val="20"/>
          <w:szCs w:val="20"/>
        </w:rPr>
        <w:t xml:space="preserve">757 </w:t>
      </w:r>
      <w:r w:rsidRPr="00E801D1">
        <w:rPr>
          <w:rFonts w:ascii="Times New Roman" w:hAnsi="Times New Roman" w:cs="Times New Roman"/>
          <w:sz w:val="20"/>
          <w:szCs w:val="20"/>
        </w:rPr>
        <w:t xml:space="preserve">real </w:t>
      </w:r>
      <w:r w:rsidRPr="00E801D1">
        <w:rPr>
          <w:rFonts w:ascii="Times New Roman" w:hAnsi="Times New Roman" w:cs="Times New Roman"/>
          <w:i/>
          <w:iCs/>
          <w:sz w:val="20"/>
          <w:szCs w:val="20"/>
          <w:u w:val="single"/>
        </w:rPr>
        <w:t>test</w:t>
      </w:r>
      <w:r w:rsidRPr="00E801D1">
        <w:rPr>
          <w:rFonts w:ascii="Times New Roman" w:hAnsi="Times New Roman" w:cs="Times New Roman"/>
          <w:sz w:val="20"/>
          <w:szCs w:val="20"/>
          <w:u w:val="single"/>
        </w:rPr>
        <w:t xml:space="preserve"> set</w:t>
      </w:r>
      <w:r w:rsidR="00F93F48" w:rsidRPr="00E801D1">
        <w:rPr>
          <w:rFonts w:ascii="Times New Roman" w:hAnsi="Times New Roman" w:cs="Times New Roman"/>
          <w:sz w:val="20"/>
          <w:szCs w:val="20"/>
        </w:rPr>
        <w:t xml:space="preserve"> images</w:t>
      </w:r>
      <w:r w:rsidRPr="00E801D1">
        <w:rPr>
          <w:rFonts w:ascii="Times New Roman" w:hAnsi="Times New Roman" w:cs="Times New Roman"/>
          <w:sz w:val="20"/>
          <w:szCs w:val="20"/>
        </w:rPr>
        <w:t xml:space="preserve"> and </w:t>
      </w:r>
      <w:r w:rsidR="0079700B" w:rsidRPr="00E801D1">
        <w:rPr>
          <w:rFonts w:ascii="Times New Roman" w:hAnsi="Times New Roman" w:cs="Times New Roman"/>
          <w:sz w:val="20"/>
          <w:szCs w:val="20"/>
        </w:rPr>
        <w:t>700</w:t>
      </w:r>
      <w:r w:rsidRPr="00E801D1">
        <w:rPr>
          <w:rFonts w:ascii="Times New Roman" w:hAnsi="Times New Roman" w:cs="Times New Roman"/>
          <w:sz w:val="20"/>
          <w:szCs w:val="20"/>
        </w:rPr>
        <w:t xml:space="preserve"> synthetic images.</w:t>
      </w:r>
      <w:r w:rsidR="00F93F48" w:rsidRPr="00E801D1">
        <w:rPr>
          <w:rFonts w:ascii="Times New Roman" w:hAnsi="Times New Roman" w:cs="Times New Roman"/>
          <w:sz w:val="20"/>
          <w:szCs w:val="20"/>
        </w:rPr>
        <w:t xml:space="preserve"> Results are shown for different training set sizes (1,000, 2,000, and 3,227 images). Metrics are grouped into fidelity and diversity categories. Arrows (↑/↓) indicate whether higher or lower values are optimal for each metric.</w:t>
      </w:r>
    </w:p>
    <w:tbl>
      <w:tblPr>
        <w:tblStyle w:val="TableGrid"/>
        <w:tblW w:w="921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464"/>
        <w:gridCol w:w="1513"/>
        <w:gridCol w:w="1794"/>
        <w:gridCol w:w="1843"/>
        <w:gridCol w:w="1466"/>
        <w:gridCol w:w="851"/>
        <w:gridCol w:w="283"/>
      </w:tblGrid>
      <w:tr w:rsidR="0052681B" w:rsidRPr="00E801D1" w14:paraId="00E40D72" w14:textId="6A1D8ABC" w:rsidTr="0052681B">
        <w:trPr>
          <w:gridBefore w:val="2"/>
          <w:gridAfter w:val="2"/>
          <w:wBefore w:w="2977" w:type="dxa"/>
          <w:wAfter w:w="1134" w:type="dxa"/>
        </w:trPr>
        <w:tc>
          <w:tcPr>
            <w:tcW w:w="5103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</w:tcPr>
          <w:p w14:paraId="257E7F3D" w14:textId="77777777" w:rsidR="0052681B" w:rsidRPr="00E801D1" w:rsidRDefault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Training set size</w:t>
            </w:r>
          </w:p>
        </w:tc>
      </w:tr>
      <w:tr w:rsidR="0052681B" w:rsidRPr="00E801D1" w14:paraId="3E5E47F5" w14:textId="6924C345" w:rsidTr="0052681B">
        <w:trPr>
          <w:gridBefore w:val="1"/>
          <w:wBefore w:w="1464" w:type="dxa"/>
        </w:trPr>
        <w:tc>
          <w:tcPr>
            <w:tcW w:w="15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E8E8E8" w:themeFill="background2"/>
          </w:tcPr>
          <w:p w14:paraId="47E4906D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6A9C2724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E8E8E8" w:themeFill="background2"/>
          </w:tcPr>
          <w:p w14:paraId="0396789B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3E9D94B2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32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42641192" w14:textId="3F6BDC29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1568F8" w:rsidRPr="00E801D1" w14:paraId="7FB6F26C" w14:textId="55FB0D4A" w:rsidTr="001568F8"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1FB4CEF" w14:textId="77777777" w:rsidR="001568F8" w:rsidRPr="00E801D1" w:rsidRDefault="001568F8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2" w:space="0" w:color="auto"/>
              <w:left w:val="single" w:sz="2" w:space="0" w:color="auto"/>
            </w:tcBorders>
          </w:tcPr>
          <w:p w14:paraId="60C338E0" w14:textId="77777777" w:rsidR="001568F8" w:rsidRPr="00E801D1" w:rsidRDefault="001568F8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</w:t>
            </w:r>
          </w:p>
        </w:tc>
        <w:tc>
          <w:tcPr>
            <w:tcW w:w="1794" w:type="dxa"/>
            <w:tcBorders>
              <w:top w:val="single" w:sz="2" w:space="0" w:color="auto"/>
            </w:tcBorders>
          </w:tcPr>
          <w:p w14:paraId="2076C79D" w14:textId="77777777" w:rsidR="001568F8" w:rsidRPr="00E801D1" w:rsidRDefault="001568F8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50.65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07D49998" w14:textId="77777777" w:rsidR="001568F8" w:rsidRPr="00E801D1" w:rsidRDefault="001568F8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43.22</w:t>
            </w:r>
          </w:p>
        </w:tc>
        <w:tc>
          <w:tcPr>
            <w:tcW w:w="1466" w:type="dxa"/>
            <w:tcBorders>
              <w:top w:val="single" w:sz="2" w:space="0" w:color="auto"/>
            </w:tcBorders>
          </w:tcPr>
          <w:p w14:paraId="0215219B" w14:textId="77777777" w:rsidR="001568F8" w:rsidRPr="00E801D1" w:rsidRDefault="001568F8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169.11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vAlign w:val="center"/>
          </w:tcPr>
          <w:p w14:paraId="6EEA8ACE" w14:textId="535841D7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 ∞)</w:t>
            </w:r>
          </w:p>
        </w:tc>
        <w:tc>
          <w:tcPr>
            <w:tcW w:w="283" w:type="dxa"/>
            <w:vMerge w:val="restart"/>
            <w:tcBorders>
              <w:top w:val="single" w:sz="2" w:space="0" w:color="auto"/>
            </w:tcBorders>
            <w:vAlign w:val="center"/>
          </w:tcPr>
          <w:p w14:paraId="1B39A1B5" w14:textId="204675F1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</w:tr>
      <w:tr w:rsidR="001568F8" w:rsidRPr="00E801D1" w14:paraId="5A561410" w14:textId="197B8E85" w:rsidTr="001568F8">
        <w:tc>
          <w:tcPr>
            <w:tcW w:w="1464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87F2581" w14:textId="77777777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left w:val="single" w:sz="2" w:space="0" w:color="auto"/>
            </w:tcBorders>
          </w:tcPr>
          <w:p w14:paraId="30CE919E" w14:textId="77777777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KID</w:t>
            </w:r>
          </w:p>
        </w:tc>
        <w:tc>
          <w:tcPr>
            <w:tcW w:w="1794" w:type="dxa"/>
          </w:tcPr>
          <w:p w14:paraId="5C4C1412" w14:textId="77777777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2103</w:t>
            </w:r>
          </w:p>
        </w:tc>
        <w:tc>
          <w:tcPr>
            <w:tcW w:w="1843" w:type="dxa"/>
          </w:tcPr>
          <w:p w14:paraId="6DAAD326" w14:textId="77777777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1930</w:t>
            </w:r>
          </w:p>
        </w:tc>
        <w:tc>
          <w:tcPr>
            <w:tcW w:w="1466" w:type="dxa"/>
          </w:tcPr>
          <w:p w14:paraId="4D734620" w14:textId="77777777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2474</w:t>
            </w:r>
          </w:p>
        </w:tc>
        <w:tc>
          <w:tcPr>
            <w:tcW w:w="851" w:type="dxa"/>
            <w:vMerge/>
            <w:vAlign w:val="center"/>
          </w:tcPr>
          <w:p w14:paraId="6D107E19" w14:textId="7C7E595F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  <w:vAlign w:val="center"/>
          </w:tcPr>
          <w:p w14:paraId="34174954" w14:textId="63990789" w:rsidR="001568F8" w:rsidRPr="00E801D1" w:rsidRDefault="001568F8" w:rsidP="00156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81B" w:rsidRPr="00E801D1" w14:paraId="4EDF98A5" w14:textId="024A3A17" w:rsidTr="001568F8">
        <w:tc>
          <w:tcPr>
            <w:tcW w:w="1464" w:type="dxa"/>
            <w:vMerge w:val="restart"/>
            <w:tcBorders>
              <w:top w:val="single" w:sz="2" w:space="0" w:color="auto"/>
            </w:tcBorders>
            <w:vAlign w:val="center"/>
          </w:tcPr>
          <w:p w14:paraId="334C8CDE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Fidelity</w:t>
            </w:r>
          </w:p>
        </w:tc>
        <w:tc>
          <w:tcPr>
            <w:tcW w:w="1513" w:type="dxa"/>
          </w:tcPr>
          <w:p w14:paraId="1AC4FF6F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1794" w:type="dxa"/>
          </w:tcPr>
          <w:p w14:paraId="6A6B756C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557</w:t>
            </w:r>
          </w:p>
        </w:tc>
        <w:tc>
          <w:tcPr>
            <w:tcW w:w="1843" w:type="dxa"/>
          </w:tcPr>
          <w:p w14:paraId="3784A01A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871</w:t>
            </w:r>
          </w:p>
        </w:tc>
        <w:tc>
          <w:tcPr>
            <w:tcW w:w="1466" w:type="dxa"/>
          </w:tcPr>
          <w:p w14:paraId="75FEE68D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814</w:t>
            </w:r>
          </w:p>
        </w:tc>
        <w:tc>
          <w:tcPr>
            <w:tcW w:w="851" w:type="dxa"/>
            <w:vMerge w:val="restart"/>
            <w:vAlign w:val="center"/>
          </w:tcPr>
          <w:p w14:paraId="410BF00B" w14:textId="54BDB560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[0,1]</w:t>
            </w:r>
          </w:p>
        </w:tc>
        <w:tc>
          <w:tcPr>
            <w:tcW w:w="283" w:type="dxa"/>
            <w:vMerge w:val="restart"/>
            <w:vAlign w:val="center"/>
          </w:tcPr>
          <w:p w14:paraId="74A344A4" w14:textId="09C1B05C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</w:tr>
      <w:tr w:rsidR="0052681B" w:rsidRPr="00E801D1" w14:paraId="68D01769" w14:textId="58F6C5BB" w:rsidTr="001568F8">
        <w:tc>
          <w:tcPr>
            <w:tcW w:w="1464" w:type="dxa"/>
            <w:vMerge/>
          </w:tcPr>
          <w:p w14:paraId="72EFE1A8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7B0E390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1794" w:type="dxa"/>
          </w:tcPr>
          <w:p w14:paraId="7A1C8060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4768</w:t>
            </w:r>
          </w:p>
        </w:tc>
        <w:tc>
          <w:tcPr>
            <w:tcW w:w="1843" w:type="dxa"/>
          </w:tcPr>
          <w:p w14:paraId="3275D824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5602</w:t>
            </w:r>
          </w:p>
        </w:tc>
        <w:tc>
          <w:tcPr>
            <w:tcW w:w="1466" w:type="dxa"/>
          </w:tcPr>
          <w:p w14:paraId="6DF19AE4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7194</w:t>
            </w:r>
          </w:p>
        </w:tc>
        <w:tc>
          <w:tcPr>
            <w:tcW w:w="851" w:type="dxa"/>
            <w:vMerge/>
          </w:tcPr>
          <w:p w14:paraId="56F4F894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E0C6F21" w14:textId="731064B9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81B" w:rsidRPr="00E801D1" w14:paraId="5DFC739E" w14:textId="47293B02" w:rsidTr="001568F8">
        <w:tc>
          <w:tcPr>
            <w:tcW w:w="1464" w:type="dxa"/>
            <w:vMerge/>
          </w:tcPr>
          <w:p w14:paraId="121EF748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9013A5B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α-precision</w:t>
            </w:r>
          </w:p>
        </w:tc>
        <w:tc>
          <w:tcPr>
            <w:tcW w:w="1794" w:type="dxa"/>
          </w:tcPr>
          <w:p w14:paraId="48D31B6D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336</w:t>
            </w:r>
          </w:p>
        </w:tc>
        <w:tc>
          <w:tcPr>
            <w:tcW w:w="1843" w:type="dxa"/>
          </w:tcPr>
          <w:p w14:paraId="65D01271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728</w:t>
            </w:r>
          </w:p>
        </w:tc>
        <w:tc>
          <w:tcPr>
            <w:tcW w:w="1466" w:type="dxa"/>
          </w:tcPr>
          <w:p w14:paraId="7A605DD3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8253</w:t>
            </w:r>
          </w:p>
        </w:tc>
        <w:tc>
          <w:tcPr>
            <w:tcW w:w="851" w:type="dxa"/>
            <w:vMerge/>
          </w:tcPr>
          <w:p w14:paraId="7278FD29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13C9883B" w14:textId="0697392C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81B" w:rsidRPr="00E801D1" w14:paraId="1284CB6B" w14:textId="7D69AB56" w:rsidTr="001568F8">
        <w:tc>
          <w:tcPr>
            <w:tcW w:w="1464" w:type="dxa"/>
            <w:vMerge w:val="restart"/>
            <w:vAlign w:val="center"/>
          </w:tcPr>
          <w:p w14:paraId="38EC59ED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513" w:type="dxa"/>
          </w:tcPr>
          <w:p w14:paraId="5E42B7A8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794" w:type="dxa"/>
          </w:tcPr>
          <w:p w14:paraId="54DDF710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541</w:t>
            </w:r>
          </w:p>
        </w:tc>
        <w:tc>
          <w:tcPr>
            <w:tcW w:w="1843" w:type="dxa"/>
          </w:tcPr>
          <w:p w14:paraId="625BF4E1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1624</w:t>
            </w:r>
          </w:p>
        </w:tc>
        <w:tc>
          <w:tcPr>
            <w:tcW w:w="1466" w:type="dxa"/>
          </w:tcPr>
          <w:p w14:paraId="7CCE544B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851" w:type="dxa"/>
            <w:vMerge/>
          </w:tcPr>
          <w:p w14:paraId="3EC69077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59DF018B" w14:textId="392E42D4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81B" w:rsidRPr="00E801D1" w14:paraId="6CFFD8EF" w14:textId="7419FF48" w:rsidTr="001568F8">
        <w:tc>
          <w:tcPr>
            <w:tcW w:w="1464" w:type="dxa"/>
            <w:vMerge/>
          </w:tcPr>
          <w:p w14:paraId="0B7C7941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1445AA0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794" w:type="dxa"/>
          </w:tcPr>
          <w:p w14:paraId="4C9E4307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632</w:t>
            </w:r>
          </w:p>
        </w:tc>
        <w:tc>
          <w:tcPr>
            <w:tcW w:w="1843" w:type="dxa"/>
          </w:tcPr>
          <w:p w14:paraId="6E7E3104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4161</w:t>
            </w:r>
          </w:p>
        </w:tc>
        <w:tc>
          <w:tcPr>
            <w:tcW w:w="1466" w:type="dxa"/>
          </w:tcPr>
          <w:p w14:paraId="7A2B5F9C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447</w:t>
            </w:r>
          </w:p>
        </w:tc>
        <w:tc>
          <w:tcPr>
            <w:tcW w:w="851" w:type="dxa"/>
            <w:vMerge/>
          </w:tcPr>
          <w:p w14:paraId="7E9D03B8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2463639F" w14:textId="0D9A96EF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81B" w:rsidRPr="00E801D1" w14:paraId="1D4772E5" w14:textId="6DE7EDED" w:rsidTr="001568F8">
        <w:tc>
          <w:tcPr>
            <w:tcW w:w="1464" w:type="dxa"/>
            <w:vMerge/>
          </w:tcPr>
          <w:p w14:paraId="2E322D01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5F553A8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β-recall</w:t>
            </w:r>
          </w:p>
        </w:tc>
        <w:tc>
          <w:tcPr>
            <w:tcW w:w="1794" w:type="dxa"/>
            <w:vAlign w:val="center"/>
          </w:tcPr>
          <w:p w14:paraId="33756A9D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415</w:t>
            </w:r>
          </w:p>
        </w:tc>
        <w:tc>
          <w:tcPr>
            <w:tcW w:w="1843" w:type="dxa"/>
          </w:tcPr>
          <w:p w14:paraId="3A87CCD9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3493</w:t>
            </w:r>
          </w:p>
        </w:tc>
        <w:tc>
          <w:tcPr>
            <w:tcW w:w="1466" w:type="dxa"/>
          </w:tcPr>
          <w:p w14:paraId="06CA6313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01D1">
              <w:rPr>
                <w:rFonts w:ascii="Times New Roman" w:hAnsi="Times New Roman" w:cs="Times New Roman"/>
                <w:sz w:val="20"/>
                <w:szCs w:val="20"/>
              </w:rPr>
              <w:t>0.2918</w:t>
            </w:r>
          </w:p>
        </w:tc>
        <w:tc>
          <w:tcPr>
            <w:tcW w:w="851" w:type="dxa"/>
            <w:vMerge/>
          </w:tcPr>
          <w:p w14:paraId="505F0954" w14:textId="77777777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759F8D0A" w14:textId="3166D0A5" w:rsidR="0052681B" w:rsidRPr="00E801D1" w:rsidRDefault="0052681B" w:rsidP="0052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6D6018" w14:textId="77777777" w:rsidR="001568F8" w:rsidRPr="00E801D1" w:rsidRDefault="001568F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ADEF15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FA6C37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D95719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CD9742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360BB4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E7B411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E99B8B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9D0E54C" w14:textId="77777777" w:rsidR="00A400AB" w:rsidRDefault="00A400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937AC2" w14:textId="2273BF1E" w:rsidR="00146C77" w:rsidRPr="00E801D1" w:rsidRDefault="00A400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7218" behindDoc="0" locked="0" layoutInCell="1" allowOverlap="1" wp14:anchorId="6819E5E8" wp14:editId="6EB97ACB">
                <wp:simplePos x="0" y="0"/>
                <wp:positionH relativeFrom="margin">
                  <wp:align>right</wp:align>
                </wp:positionH>
                <wp:positionV relativeFrom="paragraph">
                  <wp:posOffset>351964</wp:posOffset>
                </wp:positionV>
                <wp:extent cx="5946279" cy="4688556"/>
                <wp:effectExtent l="0" t="0" r="0" b="0"/>
                <wp:wrapTopAndBottom/>
                <wp:docPr id="236903953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6279" cy="4688556"/>
                          <a:chOff x="0" y="0"/>
                          <a:chExt cx="5946279" cy="4688556"/>
                        </a:xfrm>
                      </wpg:grpSpPr>
                      <wps:wsp>
                        <wps:cNvPr id="13613127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0836" y="4163291"/>
                            <a:ext cx="5835443" cy="525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F65D57" w14:textId="6046366D" w:rsidR="00BB38AE" w:rsidRPr="00E801D1" w:rsidRDefault="00BB38AE" w:rsidP="00BB38AE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Supplementary Fig</w:t>
                              </w:r>
                              <w:r w:rsidR="00B76C3D"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1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Metrics computed between 3</w:t>
                              </w:r>
                              <w:r w:rsidR="00CD0846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000 synthetic images and all the</w:t>
                              </w:r>
                              <w:r w:rsidR="0066343C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3</w:t>
                              </w:r>
                              <w:r w:rsidR="00CD0846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,</w:t>
                              </w:r>
                              <w:r w:rsidR="0066343C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227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images from the 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u w:val="single"/>
                                </w:rPr>
                                <w:t>training set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E801D1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This figure was created using Pyth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8239421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16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19E5E8" id="Group 5" o:spid="_x0000_s1026" style="position:absolute;margin-left:417pt;margin-top:27.7pt;width:468.2pt;height:369.2pt;z-index:251657218;mso-position-horizontal:right;mso-position-horizontal-relative:margin" coordsize="59462,468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108;top:41632;width:58354;height:5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" stroked="f">
                  <v:textbox>
                    <w:txbxContent>
                      <w:p w14:paraId="3FF65D57" w14:textId="6046366D" w:rsidR="00BB38AE" w:rsidRPr="00E801D1" w:rsidRDefault="00BB38AE" w:rsidP="00BB38AE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E801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Supplementary Fig</w:t>
                        </w:r>
                        <w:r w:rsidR="00B76C3D" w:rsidRPr="00E801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  <w:r w:rsidRPr="00E801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 xml:space="preserve"> 1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Metrics computed between 3</w:t>
                        </w:r>
                        <w:r w:rsidR="00CD0846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,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000 synthetic images and all the</w:t>
                        </w:r>
                        <w:r w:rsidR="0066343C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3</w:t>
                        </w:r>
                        <w:r w:rsidR="00CD0846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,</w:t>
                        </w:r>
                        <w:r w:rsidR="0066343C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227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images from the 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  <w:u w:val="single"/>
                          </w:rPr>
                          <w:t>training set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.</w:t>
                        </w:r>
                        <w:r w:rsidR="00E801D1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This figure was created using Python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width:59436;height:41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">
                  <v:imagedata r:id="rId8" o:title=""/>
                </v:shape>
                <w10:wrap type="topAndBottom" anchorx="margin"/>
              </v:group>
            </w:pict>
          </mc:Fallback>
        </mc:AlternateContent>
      </w:r>
      <w:r w:rsidR="00146C77" w:rsidRPr="00E801D1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C101EA" w:rsidRPr="00E801D1">
        <w:rPr>
          <w:rFonts w:ascii="Times New Roman" w:hAnsi="Times New Roman" w:cs="Times New Roman"/>
          <w:b/>
          <w:bCs/>
          <w:sz w:val="28"/>
          <w:szCs w:val="28"/>
        </w:rPr>
        <w:t>upplementary Figures</w:t>
      </w:r>
      <w:r w:rsidR="00FF57FA" w:rsidRPr="00E801D1">
        <w:rPr>
          <w:rFonts w:ascii="Times New Roman" w:hAnsi="Times New Roman" w:cs="Times New Roman"/>
        </w:rPr>
        <w:t xml:space="preserve"> </w:t>
      </w:r>
    </w:p>
    <w:p w14:paraId="0E428F54" w14:textId="2BD75E04" w:rsidR="00146C77" w:rsidRPr="00E801D1" w:rsidRDefault="00146C77">
      <w:pPr>
        <w:rPr>
          <w:rFonts w:ascii="Times New Roman" w:hAnsi="Times New Roman" w:cs="Times New Roman"/>
        </w:rPr>
      </w:pPr>
    </w:p>
    <w:p w14:paraId="24FAF1FC" w14:textId="0DC92CE3" w:rsidR="005D3505" w:rsidRPr="00E801D1" w:rsidRDefault="00FA7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6" behindDoc="0" locked="0" layoutInCell="1" allowOverlap="1" wp14:anchorId="5B7DCD12" wp14:editId="59BF285F">
                <wp:simplePos x="0" y="0"/>
                <wp:positionH relativeFrom="column">
                  <wp:posOffset>0</wp:posOffset>
                </wp:positionH>
                <wp:positionV relativeFrom="paragraph">
                  <wp:posOffset>245514</wp:posOffset>
                </wp:positionV>
                <wp:extent cx="5943600" cy="1983758"/>
                <wp:effectExtent l="0" t="0" r="0" b="0"/>
                <wp:wrapTopAndBottom/>
                <wp:docPr id="100872209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1983758"/>
                          <a:chOff x="0" y="0"/>
                          <a:chExt cx="5943600" cy="1983758"/>
                        </a:xfrm>
                      </wpg:grpSpPr>
                      <wps:wsp>
                        <wps:cNvPr id="2228259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10146"/>
                            <a:ext cx="5943390" cy="4736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A5B2D4" w14:textId="63396297" w:rsidR="00FF57FA" w:rsidRPr="00E801D1" w:rsidRDefault="00FF57FA" w:rsidP="00FF57FA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Supplementary Fig</w:t>
                              </w:r>
                              <w:r w:rsidR="00B76C3D"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2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Metrics computed between 50</w:t>
                              </w:r>
                              <w:r w:rsidR="00CD0846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000 synthetic images and </w:t>
                              </w:r>
                              <w:r w:rsidR="00206E8B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757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real images from the 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  <w:u w:val="single"/>
                                </w:rPr>
                                <w:t>test set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="00E801D1" w:rsidRPr="00E801D1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This figure was created using Pyth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92222235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48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7DCD12" id="Group 7" o:spid="_x0000_s1029" style="position:absolute;margin-left:0;margin-top:19.35pt;width:468pt;height:156.2pt;z-index:251659266" coordsize="59436,19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">
                <v:shape id="Text Box 2" o:spid="_x0000_s1030" type="#_x0000_t202" style="position:absolute;top:15101;width:59433;height:47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" stroked="f">
                  <v:textbox>
                    <w:txbxContent>
                      <w:p w14:paraId="26A5B2D4" w14:textId="63396297" w:rsidR="00FF57FA" w:rsidRPr="00E801D1" w:rsidRDefault="00FF57FA" w:rsidP="00FF57FA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E801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Supplementary Fig</w:t>
                        </w:r>
                        <w:r w:rsidR="00B76C3D" w:rsidRPr="00E801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  <w:r w:rsidRPr="00E801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2"/>
                          </w:rPr>
                          <w:t xml:space="preserve"> 2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Metrics computed between 50</w:t>
                        </w:r>
                        <w:r w:rsidR="00CD0846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,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000 synthetic images and </w:t>
                        </w:r>
                        <w:r w:rsidR="00206E8B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757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real images from the 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  <w:u w:val="single"/>
                          </w:rPr>
                          <w:t>test set</w:t>
                        </w:r>
                        <w:r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. </w:t>
                        </w:r>
                        <w:r w:rsidR="00E801D1" w:rsidRPr="00E801D1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This figure was created using Python</w:t>
                        </w:r>
                      </w:p>
                    </w:txbxContent>
                  </v:textbox>
                </v:shape>
                <v:shape id="Picture 6" o:spid="_x0000_s1031" type="#_x0000_t75" style="position:absolute;width:59436;height:148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">
                  <v:imagedata r:id="rId10" o:title=""/>
                </v:shape>
                <w10:wrap type="topAndBottom"/>
              </v:group>
            </w:pict>
          </mc:Fallback>
        </mc:AlternateContent>
      </w:r>
    </w:p>
    <w:p w14:paraId="2C3136B1" w14:textId="0DF6EB20" w:rsidR="005D3505" w:rsidRPr="00E801D1" w:rsidRDefault="005D3505">
      <w:pPr>
        <w:rPr>
          <w:rFonts w:ascii="Times New Roman" w:hAnsi="Times New Roman" w:cs="Times New Roman"/>
        </w:rPr>
      </w:pPr>
    </w:p>
    <w:p w14:paraId="1D0B5756" w14:textId="2F754567" w:rsidR="005D3505" w:rsidRPr="00E801D1" w:rsidRDefault="00FA7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4" behindDoc="0" locked="0" layoutInCell="1" allowOverlap="1" wp14:anchorId="40F44491" wp14:editId="345FC96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1944499"/>
                <wp:effectExtent l="0" t="0" r="0" b="0"/>
                <wp:wrapTopAndBottom/>
                <wp:docPr id="162560749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1944499"/>
                          <a:chOff x="0" y="0"/>
                          <a:chExt cx="5943600" cy="1944499"/>
                        </a:xfrm>
                      </wpg:grpSpPr>
                      <wps:wsp>
                        <wps:cNvPr id="1247555687" name="Text Box 1"/>
                        <wps:cNvSpPr txBox="1"/>
                        <wps:spPr>
                          <a:xfrm>
                            <a:off x="207818" y="1496291"/>
                            <a:ext cx="5732145" cy="44820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F39B43D" w14:textId="75496703" w:rsidR="004404BB" w:rsidRPr="00E801D1" w:rsidRDefault="004404BB" w:rsidP="004404BB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Supplementary Fig</w:t>
                              </w:r>
                              <w:r w:rsidR="00B76C3D"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3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Metrics computed between </w:t>
                              </w:r>
                              <w:r w:rsidR="00206E8B" w:rsidRPr="00E801D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7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00 synthetic images and 757 real images from the 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  <w:u w:val="single"/>
                                </w:rPr>
                                <w:t>test set</w:t>
                              </w:r>
                              <w:r w:rsidRPr="00E801D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E801D1" w:rsidRPr="00E801D1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This figure was created using Pyth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30988880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148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0F44491" id="Group 9" o:spid="_x0000_s1032" style="position:absolute;margin-left:0;margin-top:0;width:468pt;height:153.1pt;z-index:251661314" coordsize="59436,194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">
                <v:shape id="Text Box 1" o:spid="_x0000_s1033" type="#_x0000_t202" style="position:absolute;left:2078;top:14962;width:57321;height:4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" stroked="f">
                  <v:textbox style="mso-fit-shape-to-text:t" inset="0,0,0,0">
                    <w:txbxContent>
                      <w:p w14:paraId="2F39B43D" w14:textId="75496703" w:rsidR="004404BB" w:rsidRPr="00E801D1" w:rsidRDefault="004404BB" w:rsidP="004404BB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</w:pPr>
                        <w:r w:rsidRPr="00E801D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Supplementary Fig</w:t>
                        </w:r>
                        <w:r w:rsidR="00B76C3D" w:rsidRPr="00E801D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</w:t>
                        </w:r>
                        <w:r w:rsidRPr="00E801D1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3</w:t>
                        </w:r>
                        <w:r w:rsidRPr="00E801D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Metrics computed between </w:t>
                        </w:r>
                        <w:r w:rsidR="00206E8B" w:rsidRPr="00E801D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7</w:t>
                        </w:r>
                        <w:r w:rsidRPr="00E801D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00 synthetic images and 757 real images from the </w:t>
                        </w:r>
                        <w:r w:rsidRPr="00E801D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  <w:u w:val="single"/>
                          </w:rPr>
                          <w:t>test set</w:t>
                        </w:r>
                        <w:r w:rsidRPr="00E801D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.</w:t>
                        </w:r>
                        <w:r w:rsidR="00E801D1" w:rsidRPr="00E801D1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This figure was created using Python</w:t>
                        </w:r>
                      </w:p>
                    </w:txbxContent>
                  </v:textbox>
                </v:shape>
                <v:shape id="Picture 8" o:spid="_x0000_s1034" type="#_x0000_t75" style="position:absolute;width:59436;height:148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">
                  <v:imagedata r:id="rId12" o:title=""/>
                </v:shape>
                <w10:wrap type="topAndBottom"/>
              </v:group>
            </w:pict>
          </mc:Fallback>
        </mc:AlternateContent>
      </w:r>
    </w:p>
    <w:p w14:paraId="599A4652" w14:textId="77777777" w:rsidR="005D3505" w:rsidRPr="00E801D1" w:rsidRDefault="005D3505">
      <w:pPr>
        <w:rPr>
          <w:rFonts w:ascii="Times New Roman" w:hAnsi="Times New Roman" w:cs="Times New Roman"/>
        </w:rPr>
      </w:pPr>
    </w:p>
    <w:p w14:paraId="28E897EB" w14:textId="77777777" w:rsidR="005D3505" w:rsidRPr="00E801D1" w:rsidRDefault="005D3505">
      <w:pPr>
        <w:rPr>
          <w:rFonts w:ascii="Times New Roman" w:hAnsi="Times New Roman" w:cs="Times New Roman"/>
        </w:rPr>
      </w:pPr>
    </w:p>
    <w:p w14:paraId="1D02671A" w14:textId="77777777" w:rsidR="005D3505" w:rsidRPr="00E801D1" w:rsidRDefault="005D3505">
      <w:pPr>
        <w:rPr>
          <w:rFonts w:ascii="Times New Roman" w:hAnsi="Times New Roman" w:cs="Times New Roman"/>
        </w:rPr>
      </w:pPr>
    </w:p>
    <w:p w14:paraId="4F89A5D1" w14:textId="77777777" w:rsidR="005D3505" w:rsidRPr="00E801D1" w:rsidRDefault="005D3505">
      <w:pPr>
        <w:rPr>
          <w:rFonts w:ascii="Times New Roman" w:hAnsi="Times New Roman" w:cs="Times New Roman"/>
        </w:rPr>
      </w:pPr>
    </w:p>
    <w:sectPr w:rsidR="005D3505" w:rsidRPr="00E801D1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67D0E" w14:textId="77777777" w:rsidR="00B34E83" w:rsidRPr="00FF734F" w:rsidRDefault="00B34E83" w:rsidP="005A7E66">
      <w:pPr>
        <w:spacing w:after="0" w:line="240" w:lineRule="auto"/>
      </w:pPr>
      <w:r w:rsidRPr="00FF734F">
        <w:separator/>
      </w:r>
    </w:p>
  </w:endnote>
  <w:endnote w:type="continuationSeparator" w:id="0">
    <w:p w14:paraId="6CEC5D86" w14:textId="77777777" w:rsidR="00B34E83" w:rsidRPr="00FF734F" w:rsidRDefault="00B34E83" w:rsidP="005A7E66">
      <w:pPr>
        <w:spacing w:after="0" w:line="240" w:lineRule="auto"/>
      </w:pPr>
      <w:r w:rsidRPr="00FF734F">
        <w:continuationSeparator/>
      </w:r>
    </w:p>
  </w:endnote>
  <w:endnote w:type="continuationNotice" w:id="1">
    <w:p w14:paraId="4840BAA9" w14:textId="77777777" w:rsidR="00B34E83" w:rsidRPr="00FF734F" w:rsidRDefault="00B34E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8648892"/>
      <w:docPartObj>
        <w:docPartGallery w:val="Page Numbers (Bottom of Page)"/>
        <w:docPartUnique/>
      </w:docPartObj>
    </w:sdtPr>
    <w:sdtEndPr/>
    <w:sdtContent>
      <w:p w14:paraId="170C52D4" w14:textId="77839CF2" w:rsidR="00B56EBA" w:rsidRPr="00FF734F" w:rsidRDefault="00B56EBA">
        <w:pPr>
          <w:pStyle w:val="Footer"/>
          <w:jc w:val="right"/>
        </w:pPr>
        <w:r w:rsidRPr="00FF734F">
          <w:fldChar w:fldCharType="begin"/>
        </w:r>
        <w:r w:rsidRPr="00FF734F">
          <w:instrText xml:space="preserve"> PAGE   \* MERGEFORMAT </w:instrText>
        </w:r>
        <w:r w:rsidRPr="00FF734F">
          <w:fldChar w:fldCharType="separate"/>
        </w:r>
        <w:r w:rsidRPr="00FF734F">
          <w:t>2</w:t>
        </w:r>
        <w:r w:rsidRPr="00FF734F">
          <w:fldChar w:fldCharType="end"/>
        </w:r>
      </w:p>
    </w:sdtContent>
  </w:sdt>
  <w:p w14:paraId="40591614" w14:textId="77777777" w:rsidR="00B56EBA" w:rsidRPr="00FF734F" w:rsidRDefault="00B56E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459EB" w14:textId="77777777" w:rsidR="00B34E83" w:rsidRPr="00FF734F" w:rsidRDefault="00B34E83" w:rsidP="005A7E66">
      <w:pPr>
        <w:spacing w:after="0" w:line="240" w:lineRule="auto"/>
      </w:pPr>
      <w:r w:rsidRPr="00FF734F">
        <w:separator/>
      </w:r>
    </w:p>
  </w:footnote>
  <w:footnote w:type="continuationSeparator" w:id="0">
    <w:p w14:paraId="4E30BA22" w14:textId="77777777" w:rsidR="00B34E83" w:rsidRPr="00FF734F" w:rsidRDefault="00B34E83" w:rsidP="005A7E66">
      <w:pPr>
        <w:spacing w:after="0" w:line="240" w:lineRule="auto"/>
      </w:pPr>
      <w:r w:rsidRPr="00FF734F">
        <w:continuationSeparator/>
      </w:r>
    </w:p>
  </w:footnote>
  <w:footnote w:type="continuationNotice" w:id="1">
    <w:p w14:paraId="401E8632" w14:textId="77777777" w:rsidR="00B34E83" w:rsidRPr="00FF734F" w:rsidRDefault="00B34E8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4D"/>
    <w:rsid w:val="0001589D"/>
    <w:rsid w:val="00017113"/>
    <w:rsid w:val="000208DB"/>
    <w:rsid w:val="00020D3D"/>
    <w:rsid w:val="00024702"/>
    <w:rsid w:val="00034EF6"/>
    <w:rsid w:val="00037F22"/>
    <w:rsid w:val="000442C9"/>
    <w:rsid w:val="000573D2"/>
    <w:rsid w:val="000625AB"/>
    <w:rsid w:val="00070770"/>
    <w:rsid w:val="00072ED6"/>
    <w:rsid w:val="00073B28"/>
    <w:rsid w:val="000743A6"/>
    <w:rsid w:val="00085DBE"/>
    <w:rsid w:val="00090C82"/>
    <w:rsid w:val="000A2400"/>
    <w:rsid w:val="000A2687"/>
    <w:rsid w:val="000A5D3F"/>
    <w:rsid w:val="000B101D"/>
    <w:rsid w:val="000B35F6"/>
    <w:rsid w:val="000B5CD2"/>
    <w:rsid w:val="000C10E0"/>
    <w:rsid w:val="000C1FB4"/>
    <w:rsid w:val="000C3388"/>
    <w:rsid w:val="000C5A11"/>
    <w:rsid w:val="000C5D15"/>
    <w:rsid w:val="000C7ABA"/>
    <w:rsid w:val="000D0F08"/>
    <w:rsid w:val="000E4CA0"/>
    <w:rsid w:val="000E57DC"/>
    <w:rsid w:val="000E7E26"/>
    <w:rsid w:val="00100F32"/>
    <w:rsid w:val="00115A24"/>
    <w:rsid w:val="00125978"/>
    <w:rsid w:val="00131D19"/>
    <w:rsid w:val="0013333C"/>
    <w:rsid w:val="001337F9"/>
    <w:rsid w:val="00134182"/>
    <w:rsid w:val="0013479B"/>
    <w:rsid w:val="00143C1A"/>
    <w:rsid w:val="00146C77"/>
    <w:rsid w:val="00153CED"/>
    <w:rsid w:val="00155BC7"/>
    <w:rsid w:val="001568F8"/>
    <w:rsid w:val="00156F2B"/>
    <w:rsid w:val="00160ADB"/>
    <w:rsid w:val="0017217E"/>
    <w:rsid w:val="001816DA"/>
    <w:rsid w:val="00184032"/>
    <w:rsid w:val="0019083A"/>
    <w:rsid w:val="00193F0F"/>
    <w:rsid w:val="001975FC"/>
    <w:rsid w:val="001A1511"/>
    <w:rsid w:val="001A7341"/>
    <w:rsid w:val="001A776B"/>
    <w:rsid w:val="001B310D"/>
    <w:rsid w:val="001C6AE1"/>
    <w:rsid w:val="001D3CDD"/>
    <w:rsid w:val="001D70E6"/>
    <w:rsid w:val="001E679F"/>
    <w:rsid w:val="001F12F6"/>
    <w:rsid w:val="001F141A"/>
    <w:rsid w:val="001F236F"/>
    <w:rsid w:val="00204FB9"/>
    <w:rsid w:val="00206E8B"/>
    <w:rsid w:val="0021424E"/>
    <w:rsid w:val="00215D14"/>
    <w:rsid w:val="00224E23"/>
    <w:rsid w:val="00225154"/>
    <w:rsid w:val="002253EE"/>
    <w:rsid w:val="00226247"/>
    <w:rsid w:val="002439F9"/>
    <w:rsid w:val="00243EAC"/>
    <w:rsid w:val="002444FA"/>
    <w:rsid w:val="00250445"/>
    <w:rsid w:val="00265C9E"/>
    <w:rsid w:val="0026787A"/>
    <w:rsid w:val="00270994"/>
    <w:rsid w:val="00270D3F"/>
    <w:rsid w:val="00276835"/>
    <w:rsid w:val="00280726"/>
    <w:rsid w:val="00282999"/>
    <w:rsid w:val="00284260"/>
    <w:rsid w:val="00292F8C"/>
    <w:rsid w:val="00295587"/>
    <w:rsid w:val="002A2AAA"/>
    <w:rsid w:val="002B50FB"/>
    <w:rsid w:val="002B64EA"/>
    <w:rsid w:val="002D66CB"/>
    <w:rsid w:val="002E5883"/>
    <w:rsid w:val="002E5A20"/>
    <w:rsid w:val="002F0FB4"/>
    <w:rsid w:val="002F4A81"/>
    <w:rsid w:val="002F7615"/>
    <w:rsid w:val="00302A08"/>
    <w:rsid w:val="00305A78"/>
    <w:rsid w:val="003127A3"/>
    <w:rsid w:val="00314B5F"/>
    <w:rsid w:val="00315231"/>
    <w:rsid w:val="00321CFE"/>
    <w:rsid w:val="003245CF"/>
    <w:rsid w:val="00332302"/>
    <w:rsid w:val="00365702"/>
    <w:rsid w:val="003701EA"/>
    <w:rsid w:val="003722E8"/>
    <w:rsid w:val="00373257"/>
    <w:rsid w:val="0038105C"/>
    <w:rsid w:val="003835D4"/>
    <w:rsid w:val="00384F5D"/>
    <w:rsid w:val="003B273F"/>
    <w:rsid w:val="003C3DD5"/>
    <w:rsid w:val="003C55D6"/>
    <w:rsid w:val="003E307D"/>
    <w:rsid w:val="003E33F3"/>
    <w:rsid w:val="003E399D"/>
    <w:rsid w:val="003E44E1"/>
    <w:rsid w:val="003F50E7"/>
    <w:rsid w:val="003F535B"/>
    <w:rsid w:val="004011E4"/>
    <w:rsid w:val="00410AB3"/>
    <w:rsid w:val="00413519"/>
    <w:rsid w:val="00416141"/>
    <w:rsid w:val="00431BEB"/>
    <w:rsid w:val="004404BB"/>
    <w:rsid w:val="004406BA"/>
    <w:rsid w:val="004538B5"/>
    <w:rsid w:val="0045445B"/>
    <w:rsid w:val="00457182"/>
    <w:rsid w:val="004626EC"/>
    <w:rsid w:val="004773DD"/>
    <w:rsid w:val="00480672"/>
    <w:rsid w:val="004866FB"/>
    <w:rsid w:val="00495EF3"/>
    <w:rsid w:val="00497087"/>
    <w:rsid w:val="004977CC"/>
    <w:rsid w:val="004A02F1"/>
    <w:rsid w:val="004A4AC9"/>
    <w:rsid w:val="004B4388"/>
    <w:rsid w:val="004B626D"/>
    <w:rsid w:val="004D19E5"/>
    <w:rsid w:val="004D222F"/>
    <w:rsid w:val="004D267D"/>
    <w:rsid w:val="004D2E4D"/>
    <w:rsid w:val="004D44CE"/>
    <w:rsid w:val="004D47C3"/>
    <w:rsid w:val="004D4DC3"/>
    <w:rsid w:val="004E12DA"/>
    <w:rsid w:val="004E2CEB"/>
    <w:rsid w:val="004E31E5"/>
    <w:rsid w:val="004E4C75"/>
    <w:rsid w:val="004E6097"/>
    <w:rsid w:val="004F138D"/>
    <w:rsid w:val="00505FE1"/>
    <w:rsid w:val="00520FA3"/>
    <w:rsid w:val="0052681B"/>
    <w:rsid w:val="00527A78"/>
    <w:rsid w:val="00534E55"/>
    <w:rsid w:val="00536E4A"/>
    <w:rsid w:val="00542347"/>
    <w:rsid w:val="005468DE"/>
    <w:rsid w:val="00552BAE"/>
    <w:rsid w:val="00553CB8"/>
    <w:rsid w:val="00565CDB"/>
    <w:rsid w:val="005671FD"/>
    <w:rsid w:val="005751C6"/>
    <w:rsid w:val="00580BCF"/>
    <w:rsid w:val="0058132C"/>
    <w:rsid w:val="00587738"/>
    <w:rsid w:val="00593B78"/>
    <w:rsid w:val="005A573A"/>
    <w:rsid w:val="005A68E9"/>
    <w:rsid w:val="005A7E66"/>
    <w:rsid w:val="005B4BB4"/>
    <w:rsid w:val="005D28AE"/>
    <w:rsid w:val="005D2B53"/>
    <w:rsid w:val="005D3505"/>
    <w:rsid w:val="005E1457"/>
    <w:rsid w:val="005E247B"/>
    <w:rsid w:val="005E6C3E"/>
    <w:rsid w:val="006013CE"/>
    <w:rsid w:val="00602DDD"/>
    <w:rsid w:val="006067DF"/>
    <w:rsid w:val="00617D1C"/>
    <w:rsid w:val="00626D41"/>
    <w:rsid w:val="00631BD0"/>
    <w:rsid w:val="006334F5"/>
    <w:rsid w:val="006404F0"/>
    <w:rsid w:val="00646BD6"/>
    <w:rsid w:val="0065350A"/>
    <w:rsid w:val="0066343C"/>
    <w:rsid w:val="00664F8B"/>
    <w:rsid w:val="006832A0"/>
    <w:rsid w:val="0068447E"/>
    <w:rsid w:val="00690429"/>
    <w:rsid w:val="00695DD3"/>
    <w:rsid w:val="006966C2"/>
    <w:rsid w:val="006A7B2A"/>
    <w:rsid w:val="006A7CBF"/>
    <w:rsid w:val="006B0824"/>
    <w:rsid w:val="006C0B4C"/>
    <w:rsid w:val="006C44D1"/>
    <w:rsid w:val="006D1D0A"/>
    <w:rsid w:val="006D486C"/>
    <w:rsid w:val="006E5536"/>
    <w:rsid w:val="006F19F7"/>
    <w:rsid w:val="007104D5"/>
    <w:rsid w:val="00710D08"/>
    <w:rsid w:val="00713993"/>
    <w:rsid w:val="0072245B"/>
    <w:rsid w:val="007348E3"/>
    <w:rsid w:val="007417BB"/>
    <w:rsid w:val="00747617"/>
    <w:rsid w:val="0075381A"/>
    <w:rsid w:val="00761782"/>
    <w:rsid w:val="00770F78"/>
    <w:rsid w:val="0077131C"/>
    <w:rsid w:val="0077505F"/>
    <w:rsid w:val="0079048A"/>
    <w:rsid w:val="0079700B"/>
    <w:rsid w:val="007A65E1"/>
    <w:rsid w:val="007B102C"/>
    <w:rsid w:val="007C2289"/>
    <w:rsid w:val="007D0BB4"/>
    <w:rsid w:val="007E02C5"/>
    <w:rsid w:val="007E15CF"/>
    <w:rsid w:val="007E2A91"/>
    <w:rsid w:val="007F10E7"/>
    <w:rsid w:val="007F2988"/>
    <w:rsid w:val="007F5F95"/>
    <w:rsid w:val="00803FD2"/>
    <w:rsid w:val="00811B2B"/>
    <w:rsid w:val="008167A0"/>
    <w:rsid w:val="008355DC"/>
    <w:rsid w:val="008427BC"/>
    <w:rsid w:val="00843B42"/>
    <w:rsid w:val="00845B7F"/>
    <w:rsid w:val="0085104B"/>
    <w:rsid w:val="00851CD0"/>
    <w:rsid w:val="008610F6"/>
    <w:rsid w:val="0086296D"/>
    <w:rsid w:val="00862B02"/>
    <w:rsid w:val="00866522"/>
    <w:rsid w:val="008A34C7"/>
    <w:rsid w:val="008A39AB"/>
    <w:rsid w:val="008A5977"/>
    <w:rsid w:val="008B0D05"/>
    <w:rsid w:val="008B2BA5"/>
    <w:rsid w:val="008B3F81"/>
    <w:rsid w:val="008B7E5E"/>
    <w:rsid w:val="008C12CD"/>
    <w:rsid w:val="008E18E4"/>
    <w:rsid w:val="008E196C"/>
    <w:rsid w:val="008E1C3A"/>
    <w:rsid w:val="008E25CC"/>
    <w:rsid w:val="008E36EB"/>
    <w:rsid w:val="008F086D"/>
    <w:rsid w:val="008F6A6E"/>
    <w:rsid w:val="008F71E7"/>
    <w:rsid w:val="00903664"/>
    <w:rsid w:val="00907ABA"/>
    <w:rsid w:val="00915F4B"/>
    <w:rsid w:val="00927912"/>
    <w:rsid w:val="00932D47"/>
    <w:rsid w:val="00935EF8"/>
    <w:rsid w:val="009412EE"/>
    <w:rsid w:val="0094434D"/>
    <w:rsid w:val="0094683A"/>
    <w:rsid w:val="00957254"/>
    <w:rsid w:val="00970485"/>
    <w:rsid w:val="00972B1E"/>
    <w:rsid w:val="00973D8B"/>
    <w:rsid w:val="00984470"/>
    <w:rsid w:val="0099087D"/>
    <w:rsid w:val="009A25FB"/>
    <w:rsid w:val="009B50C4"/>
    <w:rsid w:val="009C39F6"/>
    <w:rsid w:val="009C462D"/>
    <w:rsid w:val="009C783B"/>
    <w:rsid w:val="009C7B97"/>
    <w:rsid w:val="009E1F4D"/>
    <w:rsid w:val="009E2835"/>
    <w:rsid w:val="009E6A6F"/>
    <w:rsid w:val="009F399F"/>
    <w:rsid w:val="009F4035"/>
    <w:rsid w:val="009F450A"/>
    <w:rsid w:val="00A03091"/>
    <w:rsid w:val="00A17E5F"/>
    <w:rsid w:val="00A2264E"/>
    <w:rsid w:val="00A30114"/>
    <w:rsid w:val="00A3393A"/>
    <w:rsid w:val="00A36450"/>
    <w:rsid w:val="00A400AB"/>
    <w:rsid w:val="00A45D22"/>
    <w:rsid w:val="00A51847"/>
    <w:rsid w:val="00A52925"/>
    <w:rsid w:val="00A53CFE"/>
    <w:rsid w:val="00A6038F"/>
    <w:rsid w:val="00A644D6"/>
    <w:rsid w:val="00A83797"/>
    <w:rsid w:val="00A847A6"/>
    <w:rsid w:val="00A900A4"/>
    <w:rsid w:val="00A95C67"/>
    <w:rsid w:val="00AA2A5C"/>
    <w:rsid w:val="00AA7F8A"/>
    <w:rsid w:val="00AD08F6"/>
    <w:rsid w:val="00AF622E"/>
    <w:rsid w:val="00B05094"/>
    <w:rsid w:val="00B208FC"/>
    <w:rsid w:val="00B22AE9"/>
    <w:rsid w:val="00B23C73"/>
    <w:rsid w:val="00B3458D"/>
    <w:rsid w:val="00B34E83"/>
    <w:rsid w:val="00B357DE"/>
    <w:rsid w:val="00B36848"/>
    <w:rsid w:val="00B45673"/>
    <w:rsid w:val="00B5260E"/>
    <w:rsid w:val="00B56EBA"/>
    <w:rsid w:val="00B6768D"/>
    <w:rsid w:val="00B70BE4"/>
    <w:rsid w:val="00B70D3B"/>
    <w:rsid w:val="00B7348C"/>
    <w:rsid w:val="00B75B20"/>
    <w:rsid w:val="00B76C3D"/>
    <w:rsid w:val="00BA3303"/>
    <w:rsid w:val="00BA3991"/>
    <w:rsid w:val="00BB0A69"/>
    <w:rsid w:val="00BB38AE"/>
    <w:rsid w:val="00BB4EA7"/>
    <w:rsid w:val="00BC1501"/>
    <w:rsid w:val="00BC6BA7"/>
    <w:rsid w:val="00BC7BF1"/>
    <w:rsid w:val="00BD2F2E"/>
    <w:rsid w:val="00BD43E2"/>
    <w:rsid w:val="00BD76E5"/>
    <w:rsid w:val="00BE4E68"/>
    <w:rsid w:val="00BE63C6"/>
    <w:rsid w:val="00BF1594"/>
    <w:rsid w:val="00BF277B"/>
    <w:rsid w:val="00BF6760"/>
    <w:rsid w:val="00C013CE"/>
    <w:rsid w:val="00C03562"/>
    <w:rsid w:val="00C101EA"/>
    <w:rsid w:val="00C11D71"/>
    <w:rsid w:val="00C15B69"/>
    <w:rsid w:val="00C546DC"/>
    <w:rsid w:val="00C55744"/>
    <w:rsid w:val="00C7303F"/>
    <w:rsid w:val="00C73257"/>
    <w:rsid w:val="00C76444"/>
    <w:rsid w:val="00C77FA1"/>
    <w:rsid w:val="00C931C3"/>
    <w:rsid w:val="00C94EE8"/>
    <w:rsid w:val="00C96EC5"/>
    <w:rsid w:val="00CC1A77"/>
    <w:rsid w:val="00CC470E"/>
    <w:rsid w:val="00CC7DE4"/>
    <w:rsid w:val="00CD0846"/>
    <w:rsid w:val="00CF4449"/>
    <w:rsid w:val="00CF65AA"/>
    <w:rsid w:val="00D03FCF"/>
    <w:rsid w:val="00D221CB"/>
    <w:rsid w:val="00D22C29"/>
    <w:rsid w:val="00D24B98"/>
    <w:rsid w:val="00D30FD7"/>
    <w:rsid w:val="00D4086F"/>
    <w:rsid w:val="00D41A70"/>
    <w:rsid w:val="00D475C3"/>
    <w:rsid w:val="00D54DCA"/>
    <w:rsid w:val="00D6344B"/>
    <w:rsid w:val="00D73610"/>
    <w:rsid w:val="00D91E24"/>
    <w:rsid w:val="00DA05BA"/>
    <w:rsid w:val="00DA3F08"/>
    <w:rsid w:val="00DB69ED"/>
    <w:rsid w:val="00DC09FB"/>
    <w:rsid w:val="00DC580A"/>
    <w:rsid w:val="00DC6D5A"/>
    <w:rsid w:val="00DD3EDC"/>
    <w:rsid w:val="00DD42D6"/>
    <w:rsid w:val="00DD6221"/>
    <w:rsid w:val="00DE5290"/>
    <w:rsid w:val="00DE6B2D"/>
    <w:rsid w:val="00DF04E3"/>
    <w:rsid w:val="00DF4663"/>
    <w:rsid w:val="00E0686D"/>
    <w:rsid w:val="00E1100D"/>
    <w:rsid w:val="00E17CC0"/>
    <w:rsid w:val="00E20295"/>
    <w:rsid w:val="00E23129"/>
    <w:rsid w:val="00E30D5F"/>
    <w:rsid w:val="00E34890"/>
    <w:rsid w:val="00E4451D"/>
    <w:rsid w:val="00E559DE"/>
    <w:rsid w:val="00E648FF"/>
    <w:rsid w:val="00E801D1"/>
    <w:rsid w:val="00E93A35"/>
    <w:rsid w:val="00E95818"/>
    <w:rsid w:val="00E95E31"/>
    <w:rsid w:val="00E97AA6"/>
    <w:rsid w:val="00EA0379"/>
    <w:rsid w:val="00EB5583"/>
    <w:rsid w:val="00EC192F"/>
    <w:rsid w:val="00EC3775"/>
    <w:rsid w:val="00EE4214"/>
    <w:rsid w:val="00EE5F6A"/>
    <w:rsid w:val="00EE6893"/>
    <w:rsid w:val="00EE68D9"/>
    <w:rsid w:val="00EE750D"/>
    <w:rsid w:val="00EF06BF"/>
    <w:rsid w:val="00EF3E9A"/>
    <w:rsid w:val="00F0493C"/>
    <w:rsid w:val="00F04EF8"/>
    <w:rsid w:val="00F2219E"/>
    <w:rsid w:val="00F23DA9"/>
    <w:rsid w:val="00F318CD"/>
    <w:rsid w:val="00F3242F"/>
    <w:rsid w:val="00F351B9"/>
    <w:rsid w:val="00F57BB1"/>
    <w:rsid w:val="00F57FF8"/>
    <w:rsid w:val="00F65113"/>
    <w:rsid w:val="00F67B67"/>
    <w:rsid w:val="00F9285F"/>
    <w:rsid w:val="00F93F48"/>
    <w:rsid w:val="00FA16E5"/>
    <w:rsid w:val="00FA772F"/>
    <w:rsid w:val="00FB1771"/>
    <w:rsid w:val="00FC77AA"/>
    <w:rsid w:val="00FD0C70"/>
    <w:rsid w:val="00FD3A25"/>
    <w:rsid w:val="00FD5C00"/>
    <w:rsid w:val="00FD6D41"/>
    <w:rsid w:val="00FE2DD0"/>
    <w:rsid w:val="00FE4B99"/>
    <w:rsid w:val="00FF4C51"/>
    <w:rsid w:val="00FF57FA"/>
    <w:rsid w:val="00FF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5F425"/>
  <w15:chartTrackingRefBased/>
  <w15:docId w15:val="{7DE90A3D-234B-4E38-B613-7CB7260F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19E"/>
  </w:style>
  <w:style w:type="paragraph" w:styleId="Heading1">
    <w:name w:val="heading 1"/>
    <w:basedOn w:val="Normal"/>
    <w:next w:val="Normal"/>
    <w:link w:val="Heading1Char"/>
    <w:uiPriority w:val="9"/>
    <w:qFormat/>
    <w:rsid w:val="009E1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F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F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F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F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F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F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7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E66"/>
  </w:style>
  <w:style w:type="paragraph" w:styleId="Footer">
    <w:name w:val="footer"/>
    <w:basedOn w:val="Normal"/>
    <w:link w:val="FooterChar"/>
    <w:uiPriority w:val="99"/>
    <w:unhideWhenUsed/>
    <w:rsid w:val="005A7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E66"/>
  </w:style>
  <w:style w:type="character" w:styleId="CommentReference">
    <w:name w:val="annotation reference"/>
    <w:basedOn w:val="DefaultParagraphFont"/>
    <w:uiPriority w:val="99"/>
    <w:semiHidden/>
    <w:unhideWhenUsed/>
    <w:rsid w:val="001A7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76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63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866FB"/>
    <w:pPr>
      <w:tabs>
        <w:tab w:val="left" w:pos="384"/>
      </w:tabs>
      <w:spacing w:after="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A30114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0A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0ADB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574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1337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2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3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9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6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0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5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2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7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5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4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7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2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8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8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3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6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8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7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7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6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2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9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1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9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6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9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8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5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7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6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0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9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5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3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7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0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9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7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1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5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3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8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8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4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4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7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2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7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5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4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05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2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83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6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1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4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3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9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9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6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4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5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7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7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4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1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2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9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5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2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8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6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6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2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5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9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1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8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5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7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3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8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0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5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6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24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7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2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1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24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9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0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2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3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1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1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6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9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5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4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8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4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35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7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1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9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3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2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5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9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9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7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1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1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3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6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7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9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2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5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0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1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1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1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52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4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8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16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5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8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2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2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2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8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8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2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2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7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4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0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4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7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2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3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0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1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6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3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1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7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3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3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8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0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1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7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2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3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4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2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9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6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3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1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4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7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3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4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4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4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4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4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8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5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1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8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4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1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7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7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2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6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5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0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9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8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2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2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7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8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1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2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9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0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3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3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4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0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2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7493DD-2A74-6A47-97AE-B35E6F775A6C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F14E7-9152-4E04-ABEE-AB228584B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9</TotalTime>
  <Pages>4</Pages>
  <Words>433</Words>
  <Characters>2651</Characters>
  <Application>Microsoft Office Word</Application>
  <DocSecurity>0</DocSecurity>
  <Lines>331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ai - matteo.lai2@studio.unibo.it</dc:creator>
  <cp:keywords/>
  <dc:description/>
  <cp:lastModifiedBy>Matteo Lai</cp:lastModifiedBy>
  <cp:revision>270</cp:revision>
  <cp:lastPrinted>2024-12-03T03:37:00Z</cp:lastPrinted>
  <dcterms:created xsi:type="dcterms:W3CDTF">2024-10-16T09:48:00Z</dcterms:created>
  <dcterms:modified xsi:type="dcterms:W3CDTF">2025-04-09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prwERfM"/&gt;&lt;style id="http://www.zotero.org/styles/ieee" locale="en-GB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7100</vt:lpwstr>
  </property>
  <property fmtid="{D5CDD505-2E9C-101B-9397-08002B2CF9AE}" pid="4" name="grammarly_documentContext">
    <vt:lpwstr>{"goals":[],"domain":"general","emotions":[],"dialect":"american"}</vt:lpwstr>
  </property>
</Properties>
</file>